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B56FF" w14:textId="7A308DA1" w:rsidR="00E016A4" w:rsidRDefault="00757B7D" w:rsidP="00757B7D">
      <w:pPr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757B7D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D73E23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757B7D">
        <w:rPr>
          <w:rFonts w:asciiTheme="majorBidi" w:hAnsiTheme="majorBidi" w:cstheme="majorBidi"/>
          <w:b/>
          <w:bCs/>
          <w:sz w:val="24"/>
          <w:szCs w:val="24"/>
        </w:rPr>
        <w:t xml:space="preserve"> — </w:t>
      </w:r>
      <w:r w:rsidR="00DD2EF8" w:rsidRPr="008E1318">
        <w:rPr>
          <w:rFonts w:asciiTheme="majorBidi" w:hAnsiTheme="majorBidi" w:cstheme="majorBidi"/>
          <w:b/>
          <w:bCs/>
          <w:sz w:val="24"/>
          <w:szCs w:val="24"/>
          <w:lang w:val="en"/>
        </w:rPr>
        <w:t>Table A</w:t>
      </w:r>
      <w:r w:rsidR="00DD2EF8" w:rsidRPr="008F1826">
        <w:rPr>
          <w:rFonts w:asciiTheme="majorBidi" w:hAnsiTheme="majorBidi" w:cstheme="majorBidi"/>
          <w:b/>
          <w:bCs/>
          <w:sz w:val="24"/>
          <w:szCs w:val="24"/>
          <w:lang w:val="en"/>
        </w:rPr>
        <w:t>: Full Questionnaire</w:t>
      </w:r>
    </w:p>
    <w:p w14:paraId="39FDDE36" w14:textId="77777777" w:rsidR="00757B7D" w:rsidRPr="00757B7D" w:rsidRDefault="00757B7D" w:rsidP="00757B7D">
      <w:pPr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07656003" w14:textId="3DDFC22A" w:rsidR="00E016A4" w:rsidRPr="00E016A4" w:rsidRDefault="00E016A4" w:rsidP="00E016A4">
      <w:pPr>
        <w:spacing w:line="240" w:lineRule="auto"/>
        <w:ind w:firstLine="432"/>
        <w:jc w:val="both"/>
        <w:rPr>
          <w:rFonts w:asciiTheme="majorBidi" w:hAnsiTheme="majorBidi" w:cstheme="majorBidi"/>
          <w:sz w:val="20"/>
          <w:szCs w:val="20"/>
        </w:rPr>
      </w:pPr>
      <w:r w:rsidRPr="00E016A4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C619D2">
        <w:rPr>
          <w:rFonts w:asciiTheme="majorBidi" w:hAnsiTheme="majorBidi" w:cstheme="majorBidi"/>
          <w:b/>
          <w:bCs/>
          <w:sz w:val="20"/>
          <w:szCs w:val="20"/>
        </w:rPr>
        <w:t>A</w:t>
      </w:r>
      <w:r w:rsidRPr="00E016A4">
        <w:rPr>
          <w:rFonts w:asciiTheme="majorBidi" w:hAnsiTheme="majorBidi" w:cstheme="majorBidi"/>
          <w:sz w:val="20"/>
          <w:szCs w:val="20"/>
        </w:rPr>
        <w:t xml:space="preserve">. </w:t>
      </w:r>
      <w:r w:rsidR="00C619D2">
        <w:rPr>
          <w:rFonts w:asciiTheme="majorBidi" w:hAnsiTheme="majorBidi" w:cstheme="majorBidi"/>
          <w:sz w:val="20"/>
          <w:szCs w:val="20"/>
        </w:rPr>
        <w:t>Components</w:t>
      </w:r>
      <w:r w:rsidRPr="00E016A4">
        <w:rPr>
          <w:rFonts w:asciiTheme="majorBidi" w:hAnsiTheme="majorBidi" w:cstheme="majorBidi"/>
          <w:sz w:val="20"/>
          <w:szCs w:val="20"/>
        </w:rPr>
        <w:t xml:space="preserve"> of research questionnaire on Factors influencing mHealth tech adoption for osteoporosis management in Iranian adults 50+.</w:t>
      </w: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1759"/>
        <w:gridCol w:w="7799"/>
      </w:tblGrid>
      <w:tr w:rsidR="00E016A4" w:rsidRPr="00E016A4" w14:paraId="0AC6636F" w14:textId="77777777" w:rsidTr="001744CE">
        <w:tc>
          <w:tcPr>
            <w:tcW w:w="1188" w:type="dxa"/>
          </w:tcPr>
          <w:p w14:paraId="572111BB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b/>
                <w:bCs/>
                <w:sz w:val="20"/>
                <w:szCs w:val="20"/>
                <w:lang w:val="af-ZA"/>
              </w:rPr>
            </w:pPr>
            <w:r w:rsidRPr="00E016A4">
              <w:rPr>
                <w:rFonts w:asciiTheme="majorBidi" w:hAnsiTheme="majorBidi" w:cstheme="majorBidi"/>
                <w:b/>
                <w:bCs/>
                <w:sz w:val="20"/>
                <w:szCs w:val="20"/>
                <w:lang w:val="af-ZA"/>
              </w:rPr>
              <w:t>NO</w:t>
            </w:r>
          </w:p>
        </w:tc>
        <w:tc>
          <w:tcPr>
            <w:tcW w:w="8370" w:type="dxa"/>
          </w:tcPr>
          <w:p w14:paraId="2AB20714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s</w:t>
            </w:r>
          </w:p>
        </w:tc>
      </w:tr>
      <w:tr w:rsidR="00E016A4" w:rsidRPr="00E016A4" w14:paraId="1BCB536C" w14:textId="77777777" w:rsidTr="001744CE">
        <w:tc>
          <w:tcPr>
            <w:tcW w:w="1188" w:type="dxa"/>
            <w:vMerge w:val="restart"/>
          </w:tcPr>
          <w:p w14:paraId="77E152A4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formance Expectancy</w:t>
            </w:r>
          </w:p>
          <w:p w14:paraId="1A2C5C0F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32D4764E" w14:textId="238E59A1" w:rsidR="00E016A4" w:rsidRPr="00E016A4" w:rsidRDefault="00E016A4" w:rsidP="00E016A4">
            <w:pPr>
              <w:ind w:left="473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1. </w:t>
            </w:r>
            <w:r w:rsidR="00757B7D">
              <w:rPr>
                <w:rFonts w:asciiTheme="majorBidi" w:hAnsiTheme="majorBidi" w:cstheme="majorBidi"/>
                <w:sz w:val="20"/>
                <w:szCs w:val="20"/>
              </w:rPr>
              <w:t>Mobile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 Health (health apps) service can provide me with timely medical information services.</w:t>
            </w:r>
          </w:p>
        </w:tc>
      </w:tr>
      <w:tr w:rsidR="00E016A4" w:rsidRPr="00E016A4" w14:paraId="320DA450" w14:textId="77777777" w:rsidTr="001744CE">
        <w:tc>
          <w:tcPr>
            <w:tcW w:w="1188" w:type="dxa"/>
            <w:vMerge/>
          </w:tcPr>
          <w:p w14:paraId="624C1BD7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1CD4FD7F" w14:textId="3F30C5E8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2. </w:t>
            </w:r>
            <w:r w:rsidR="00757B7D">
              <w:rPr>
                <w:rFonts w:asciiTheme="majorBidi" w:hAnsiTheme="majorBidi" w:cstheme="majorBidi"/>
                <w:sz w:val="20"/>
                <w:szCs w:val="20"/>
              </w:rPr>
              <w:t>The mobile health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 (health apps) service provides me with valuable information resources.</w:t>
            </w:r>
          </w:p>
        </w:tc>
      </w:tr>
      <w:tr w:rsidR="00E016A4" w:rsidRPr="00E016A4" w14:paraId="7541D9DA" w14:textId="77777777" w:rsidTr="001744CE">
        <w:tc>
          <w:tcPr>
            <w:tcW w:w="1188" w:type="dxa"/>
            <w:vMerge/>
          </w:tcPr>
          <w:p w14:paraId="50656D39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5E1C0D94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3. Mobile Health can reduce my queuing and registration time and improve the efficiency of seeing a doctor.</w:t>
            </w:r>
          </w:p>
        </w:tc>
      </w:tr>
      <w:tr w:rsidR="00E016A4" w:rsidRPr="00E016A4" w14:paraId="5A288AE7" w14:textId="77777777" w:rsidTr="001744CE">
        <w:tc>
          <w:tcPr>
            <w:tcW w:w="1188" w:type="dxa"/>
            <w:vMerge/>
          </w:tcPr>
          <w:p w14:paraId="7A4F8065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56FD9ACD" w14:textId="20FF32BA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4. Mobile Health has </w:t>
            </w:r>
            <w:r w:rsidR="00757B7D">
              <w:rPr>
                <w:rFonts w:asciiTheme="majorBidi" w:hAnsiTheme="majorBidi" w:cstheme="majorBidi"/>
                <w:sz w:val="20"/>
                <w:szCs w:val="20"/>
              </w:rPr>
              <w:t>fewer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 time and space constraints, which increases the convenience of life.</w:t>
            </w:r>
          </w:p>
        </w:tc>
      </w:tr>
      <w:tr w:rsidR="00E016A4" w:rsidRPr="00E016A4" w14:paraId="3081E302" w14:textId="77777777" w:rsidTr="001744CE">
        <w:trPr>
          <w:trHeight w:val="107"/>
        </w:trPr>
        <w:tc>
          <w:tcPr>
            <w:tcW w:w="1188" w:type="dxa"/>
            <w:vMerge/>
          </w:tcPr>
          <w:p w14:paraId="6065B75A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3937E611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5. Overall, mobile Health is helpful to my life.</w:t>
            </w:r>
          </w:p>
        </w:tc>
      </w:tr>
      <w:tr w:rsidR="00E016A4" w:rsidRPr="00E016A4" w14:paraId="057B4035" w14:textId="77777777" w:rsidTr="001744CE">
        <w:tc>
          <w:tcPr>
            <w:tcW w:w="1188" w:type="dxa"/>
            <w:vMerge w:val="restart"/>
          </w:tcPr>
          <w:p w14:paraId="01EE8C7C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ffort Expectancy</w:t>
            </w:r>
          </w:p>
          <w:p w14:paraId="379032D6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31FB01A7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6. Learning how to use the mobile Health (health apps) service is easy for me.</w:t>
            </w:r>
          </w:p>
        </w:tc>
      </w:tr>
      <w:tr w:rsidR="00E016A4" w:rsidRPr="00E016A4" w14:paraId="7A84466F" w14:textId="77777777" w:rsidTr="001744CE">
        <w:tc>
          <w:tcPr>
            <w:tcW w:w="1188" w:type="dxa"/>
            <w:vMerge/>
          </w:tcPr>
          <w:p w14:paraId="645AF13E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0FE5B603" w14:textId="33CA3D8C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7. It is easy for me to become </w:t>
            </w:r>
            <w:r w:rsidR="00757B7D">
              <w:rPr>
                <w:rFonts w:asciiTheme="majorBidi" w:hAnsiTheme="majorBidi" w:cstheme="majorBidi"/>
                <w:sz w:val="20"/>
                <w:szCs w:val="20"/>
              </w:rPr>
              <w:t>skilled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 at using </w:t>
            </w:r>
            <w:r w:rsidR="00757B7D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mobile Health (health apps) service.</w:t>
            </w:r>
          </w:p>
        </w:tc>
      </w:tr>
      <w:tr w:rsidR="00E016A4" w:rsidRPr="00E016A4" w14:paraId="324D8F60" w14:textId="77777777" w:rsidTr="001744CE">
        <w:trPr>
          <w:trHeight w:val="332"/>
        </w:trPr>
        <w:tc>
          <w:tcPr>
            <w:tcW w:w="1188" w:type="dxa"/>
            <w:vMerge/>
          </w:tcPr>
          <w:p w14:paraId="3F8F1D1D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705CC70F" w14:textId="6329AB1F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8. I can independently operate </w:t>
            </w:r>
            <w:r w:rsidR="00757B7D">
              <w:rPr>
                <w:rFonts w:asciiTheme="majorBidi" w:hAnsiTheme="majorBidi" w:cstheme="majorBidi"/>
                <w:sz w:val="20"/>
                <w:szCs w:val="20"/>
              </w:rPr>
              <w:t xml:space="preserve">a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smartphone to obtain mHealth services.</w:t>
            </w:r>
          </w:p>
        </w:tc>
      </w:tr>
      <w:tr w:rsidR="00E016A4" w:rsidRPr="00E016A4" w14:paraId="5CF952C3" w14:textId="77777777" w:rsidTr="001744CE">
        <w:tc>
          <w:tcPr>
            <w:tcW w:w="1188" w:type="dxa"/>
            <w:vMerge w:val="restart"/>
          </w:tcPr>
          <w:p w14:paraId="64821257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cilitating Condition</w:t>
            </w:r>
          </w:p>
          <w:p w14:paraId="6D0683D8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2DFCF96B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9. I have resources( Financial)necessary to use mHealth service.</w:t>
            </w:r>
          </w:p>
        </w:tc>
      </w:tr>
      <w:tr w:rsidR="00E016A4" w:rsidRPr="00E016A4" w14:paraId="6CE774C5" w14:textId="77777777" w:rsidTr="001744CE">
        <w:tc>
          <w:tcPr>
            <w:tcW w:w="1188" w:type="dxa"/>
            <w:vMerge/>
          </w:tcPr>
          <w:p w14:paraId="63E8FB53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7BFE7BFC" w14:textId="37279E2D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10. I have the knowledge necessary to use </w:t>
            </w:r>
            <w:r w:rsidR="00757B7D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mHealth service.</w:t>
            </w:r>
          </w:p>
        </w:tc>
      </w:tr>
      <w:tr w:rsidR="00E016A4" w:rsidRPr="00E016A4" w14:paraId="1234A27B" w14:textId="77777777" w:rsidTr="001744CE">
        <w:tc>
          <w:tcPr>
            <w:tcW w:w="1188" w:type="dxa"/>
            <w:vMerge/>
          </w:tcPr>
          <w:p w14:paraId="06779E15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35F8507D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11. I can get help from others when I have difficulties using m-health.</w:t>
            </w:r>
          </w:p>
        </w:tc>
      </w:tr>
      <w:tr w:rsidR="00E016A4" w:rsidRPr="00E016A4" w14:paraId="7E8CD74B" w14:textId="77777777" w:rsidTr="001744CE">
        <w:tc>
          <w:tcPr>
            <w:tcW w:w="1188" w:type="dxa"/>
            <w:vMerge w:val="restart"/>
          </w:tcPr>
          <w:p w14:paraId="0849FEB6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cial Influence</w:t>
            </w:r>
          </w:p>
          <w:p w14:paraId="19BD3E2C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0C06DE5A" w14:textId="35B960D6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12. People who can influence my behavior think I should use </w:t>
            </w:r>
            <w:r w:rsidR="00757B7D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m-Health service.</w:t>
            </w:r>
          </w:p>
        </w:tc>
      </w:tr>
      <w:tr w:rsidR="00E016A4" w:rsidRPr="00E016A4" w14:paraId="1DFF5D73" w14:textId="77777777" w:rsidTr="001744CE">
        <w:tc>
          <w:tcPr>
            <w:tcW w:w="1188" w:type="dxa"/>
            <w:vMerge/>
          </w:tcPr>
          <w:p w14:paraId="7C2C45B7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497B65DB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13. People important to me think I should use m-Health service.</w:t>
            </w:r>
          </w:p>
        </w:tc>
      </w:tr>
      <w:tr w:rsidR="00E016A4" w:rsidRPr="00E016A4" w14:paraId="0A981C6F" w14:textId="77777777" w:rsidTr="001744CE">
        <w:tc>
          <w:tcPr>
            <w:tcW w:w="1188" w:type="dxa"/>
            <w:vMerge/>
          </w:tcPr>
          <w:p w14:paraId="68B0C4EA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607F316D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14. People around me encourage me to use m-Health service.</w:t>
            </w:r>
          </w:p>
        </w:tc>
      </w:tr>
      <w:tr w:rsidR="00E016A4" w:rsidRPr="00E016A4" w14:paraId="18F6705F" w14:textId="77777777" w:rsidTr="001744CE">
        <w:tc>
          <w:tcPr>
            <w:tcW w:w="1188" w:type="dxa"/>
            <w:vMerge/>
          </w:tcPr>
          <w:p w14:paraId="08878F24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538B1020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15. People in my society who use mHealth service have more prestigious than those who do not.</w:t>
            </w:r>
          </w:p>
        </w:tc>
      </w:tr>
      <w:tr w:rsidR="00E016A4" w:rsidRPr="00E016A4" w14:paraId="7A73E0C1" w14:textId="77777777" w:rsidTr="001744CE">
        <w:tc>
          <w:tcPr>
            <w:tcW w:w="1188" w:type="dxa"/>
            <w:vMerge w:val="restart"/>
          </w:tcPr>
          <w:p w14:paraId="4141B0B2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ceived Susceptibility</w:t>
            </w:r>
          </w:p>
          <w:p w14:paraId="102481BF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63923122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16. I think I have a high risk to get serious osteoporosis</w:t>
            </w:r>
          </w:p>
        </w:tc>
      </w:tr>
      <w:tr w:rsidR="00E016A4" w:rsidRPr="00E016A4" w14:paraId="4EC35A23" w14:textId="77777777" w:rsidTr="001744CE">
        <w:tc>
          <w:tcPr>
            <w:tcW w:w="1188" w:type="dxa"/>
            <w:vMerge/>
          </w:tcPr>
          <w:p w14:paraId="4A825289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04A52684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17. I feel more vulnerable than others.</w:t>
            </w:r>
          </w:p>
        </w:tc>
      </w:tr>
      <w:tr w:rsidR="00E016A4" w:rsidRPr="00E016A4" w14:paraId="7E7F77F6" w14:textId="77777777" w:rsidTr="001744CE">
        <w:tc>
          <w:tcPr>
            <w:tcW w:w="1188" w:type="dxa"/>
            <w:vMerge/>
          </w:tcPr>
          <w:p w14:paraId="3765D5CB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58C7A7DC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18. I am at risk of being infected by the osteoporosis.</w:t>
            </w:r>
          </w:p>
        </w:tc>
      </w:tr>
      <w:tr w:rsidR="00E016A4" w:rsidRPr="00E016A4" w14:paraId="0DCDB640" w14:textId="77777777" w:rsidTr="001744CE">
        <w:trPr>
          <w:cantSplit/>
          <w:trHeight w:val="404"/>
        </w:trPr>
        <w:tc>
          <w:tcPr>
            <w:tcW w:w="1188" w:type="dxa"/>
            <w:vMerge/>
          </w:tcPr>
          <w:p w14:paraId="7B2A1EC9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19EC0021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19. It is likely that I would suffer from osteoporosis.</w:t>
            </w:r>
          </w:p>
        </w:tc>
      </w:tr>
      <w:tr w:rsidR="00E016A4" w:rsidRPr="00E016A4" w14:paraId="01E7B882" w14:textId="77777777" w:rsidTr="001744CE">
        <w:tc>
          <w:tcPr>
            <w:tcW w:w="1188" w:type="dxa"/>
            <w:vMerge w:val="restart"/>
          </w:tcPr>
          <w:p w14:paraId="27D57AEF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ceived Severity</w:t>
            </w:r>
          </w:p>
          <w:p w14:paraId="43D9F9D1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1C519C59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20. If I were infected by osteoporosis., it would have important health consequences for me.</w:t>
            </w:r>
          </w:p>
        </w:tc>
      </w:tr>
      <w:tr w:rsidR="00E016A4" w:rsidRPr="00E016A4" w14:paraId="6A15DEF2" w14:textId="77777777" w:rsidTr="001744CE">
        <w:tc>
          <w:tcPr>
            <w:tcW w:w="1188" w:type="dxa"/>
            <w:vMerge/>
          </w:tcPr>
          <w:p w14:paraId="319E1337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18540378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21. If I were affected by osteoporosis., my health would be severely affected.</w:t>
            </w:r>
          </w:p>
        </w:tc>
      </w:tr>
      <w:tr w:rsidR="00E016A4" w:rsidRPr="00E016A4" w14:paraId="4B262D45" w14:textId="77777777" w:rsidTr="001744CE">
        <w:tc>
          <w:tcPr>
            <w:tcW w:w="1188" w:type="dxa"/>
            <w:vMerge/>
          </w:tcPr>
          <w:p w14:paraId="6416C746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58E7AEB5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22. If I were affected by osteoporosis, my health would be significantly reduced.</w:t>
            </w:r>
          </w:p>
        </w:tc>
      </w:tr>
      <w:tr w:rsidR="00E016A4" w:rsidRPr="00E016A4" w14:paraId="17253349" w14:textId="77777777" w:rsidTr="001744CE">
        <w:tc>
          <w:tcPr>
            <w:tcW w:w="1188" w:type="dxa"/>
            <w:vMerge/>
          </w:tcPr>
          <w:p w14:paraId="12A38FE7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27D4509C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23. If I get a serious disease, it will change my whole life.</w:t>
            </w:r>
          </w:p>
        </w:tc>
      </w:tr>
      <w:tr w:rsidR="00E016A4" w:rsidRPr="00E016A4" w14:paraId="7BADE94C" w14:textId="77777777" w:rsidTr="001744CE">
        <w:tc>
          <w:tcPr>
            <w:tcW w:w="1188" w:type="dxa"/>
            <w:vMerge/>
          </w:tcPr>
          <w:p w14:paraId="092D3D5B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27978AA0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24. I would be afraid to get serious illness.</w:t>
            </w:r>
          </w:p>
        </w:tc>
      </w:tr>
      <w:tr w:rsidR="00E016A4" w:rsidRPr="00E016A4" w14:paraId="07C8BAE2" w14:textId="77777777" w:rsidTr="001744CE">
        <w:tc>
          <w:tcPr>
            <w:tcW w:w="1188" w:type="dxa"/>
            <w:vMerge w:val="restart"/>
          </w:tcPr>
          <w:p w14:paraId="59DC0C42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chnology Anxiety</w:t>
            </w:r>
          </w:p>
          <w:p w14:paraId="69CF1F5C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49F2EF07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25. Using m-health services make me worried.</w:t>
            </w:r>
          </w:p>
        </w:tc>
      </w:tr>
      <w:tr w:rsidR="00E016A4" w:rsidRPr="00E016A4" w14:paraId="73A9AE91" w14:textId="77777777" w:rsidTr="001744CE">
        <w:tc>
          <w:tcPr>
            <w:tcW w:w="1188" w:type="dxa"/>
            <w:vMerge/>
          </w:tcPr>
          <w:p w14:paraId="3AB633B0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7AE9BAA1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26. Using mHealth services may make me feel uneasy and confused.</w:t>
            </w:r>
          </w:p>
        </w:tc>
      </w:tr>
      <w:tr w:rsidR="00E016A4" w:rsidRPr="00E016A4" w14:paraId="0A98A5C7" w14:textId="77777777" w:rsidTr="001744CE">
        <w:tc>
          <w:tcPr>
            <w:tcW w:w="1188" w:type="dxa"/>
            <w:vMerge/>
          </w:tcPr>
          <w:p w14:paraId="4F9AE916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04ECC6F0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27. I hesitate to adopt m-Health service due to being afraid of making a mistake</w:t>
            </w:r>
          </w:p>
        </w:tc>
      </w:tr>
      <w:tr w:rsidR="00E016A4" w:rsidRPr="00E016A4" w14:paraId="4FB5DA67" w14:textId="77777777" w:rsidTr="001744CE">
        <w:tc>
          <w:tcPr>
            <w:tcW w:w="1188" w:type="dxa"/>
            <w:vMerge/>
          </w:tcPr>
          <w:p w14:paraId="1D1C8CCD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6B524F37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28. Using m-Health service intimidates me</w:t>
            </w:r>
          </w:p>
        </w:tc>
      </w:tr>
      <w:tr w:rsidR="00E016A4" w:rsidRPr="00E016A4" w14:paraId="0A8BD5C5" w14:textId="77777777" w:rsidTr="001744CE">
        <w:tc>
          <w:tcPr>
            <w:tcW w:w="1188" w:type="dxa"/>
            <w:vMerge/>
          </w:tcPr>
          <w:p w14:paraId="0E889124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2834BEE3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29. I have no confidence in my ability to learn a new technology</w:t>
            </w:r>
          </w:p>
        </w:tc>
      </w:tr>
      <w:tr w:rsidR="00E016A4" w:rsidRPr="00E016A4" w14:paraId="29BAD9CA" w14:textId="77777777" w:rsidTr="001744CE">
        <w:tc>
          <w:tcPr>
            <w:tcW w:w="1188" w:type="dxa"/>
            <w:vMerge/>
          </w:tcPr>
          <w:p w14:paraId="3194AF19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300E2554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30. It scares me to think that I could lose a lot of information using the smartphone applications by hitting the wrong key.</w:t>
            </w:r>
          </w:p>
        </w:tc>
      </w:tr>
      <w:tr w:rsidR="00E016A4" w:rsidRPr="00E016A4" w14:paraId="5BC815E6" w14:textId="77777777" w:rsidTr="001744CE">
        <w:tc>
          <w:tcPr>
            <w:tcW w:w="1188" w:type="dxa"/>
            <w:vMerge/>
          </w:tcPr>
          <w:p w14:paraId="0041DECC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7A0CE55D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31. I hesitate to use the smartphone applications for fear of making mistakes I cannot correct.</w:t>
            </w:r>
          </w:p>
        </w:tc>
      </w:tr>
      <w:tr w:rsidR="00E016A4" w:rsidRPr="00E016A4" w14:paraId="11A8FCD9" w14:textId="77777777" w:rsidTr="001744CE">
        <w:tc>
          <w:tcPr>
            <w:tcW w:w="1188" w:type="dxa"/>
            <w:vMerge w:val="restart"/>
          </w:tcPr>
          <w:p w14:paraId="25FCFD2F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gital Literacy</w:t>
            </w:r>
          </w:p>
          <w:p w14:paraId="7589CBBD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4259FF6E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32. I can use my smart phone to adjust the screen brightness.</w:t>
            </w:r>
          </w:p>
        </w:tc>
      </w:tr>
      <w:tr w:rsidR="00E016A4" w:rsidRPr="00E016A4" w14:paraId="0FEA2A8F" w14:textId="77777777" w:rsidTr="001744CE">
        <w:tc>
          <w:tcPr>
            <w:tcW w:w="1188" w:type="dxa"/>
            <w:vMerge/>
          </w:tcPr>
          <w:p w14:paraId="1AF8DB2A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57FC94ED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33. I can use my smart phone to connect to a Wi-Fi network.</w:t>
            </w:r>
          </w:p>
        </w:tc>
      </w:tr>
      <w:tr w:rsidR="00E016A4" w:rsidRPr="00E016A4" w14:paraId="445B6C9B" w14:textId="77777777" w:rsidTr="001744CE">
        <w:tc>
          <w:tcPr>
            <w:tcW w:w="1188" w:type="dxa"/>
            <w:vMerge/>
          </w:tcPr>
          <w:p w14:paraId="256F56FD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3B68F3BD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34. I can use my smart phone to open email &amp; send email.</w:t>
            </w:r>
          </w:p>
        </w:tc>
      </w:tr>
      <w:tr w:rsidR="00E016A4" w:rsidRPr="00E016A4" w14:paraId="2145AA73" w14:textId="77777777" w:rsidTr="001744CE">
        <w:tc>
          <w:tcPr>
            <w:tcW w:w="1188" w:type="dxa"/>
            <w:vMerge/>
          </w:tcPr>
          <w:p w14:paraId="02625313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1119AE70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35. I can use my smart phone to view pictures sent by email.</w:t>
            </w:r>
          </w:p>
        </w:tc>
      </w:tr>
      <w:tr w:rsidR="00E016A4" w:rsidRPr="00E016A4" w14:paraId="2B153DF8" w14:textId="77777777" w:rsidTr="001744CE">
        <w:tc>
          <w:tcPr>
            <w:tcW w:w="1188" w:type="dxa"/>
            <w:vMerge/>
          </w:tcPr>
          <w:p w14:paraId="08A8CB42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4E8A4F69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36. I can transfer information (files such as music, pictures, and documents) on my computer to my mobile device and reverse.</w:t>
            </w:r>
          </w:p>
        </w:tc>
      </w:tr>
      <w:tr w:rsidR="00E016A4" w:rsidRPr="00E016A4" w14:paraId="617E7AB7" w14:textId="77777777" w:rsidTr="001744CE">
        <w:tc>
          <w:tcPr>
            <w:tcW w:w="1188" w:type="dxa"/>
            <w:vMerge/>
          </w:tcPr>
          <w:p w14:paraId="68F7303A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6E0218CE" w14:textId="47A6AA0E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37. I can store information with a service that lets me view my files from anywhere (e.g., Dropbox, Google Drive, Microsoft </w:t>
            </w:r>
            <w:r w:rsidR="00757B7D">
              <w:rPr>
                <w:rFonts w:asciiTheme="majorBidi" w:hAnsiTheme="majorBidi" w:cstheme="majorBidi"/>
                <w:sz w:val="20"/>
                <w:szCs w:val="20"/>
              </w:rPr>
              <w:t>OneDrive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).</w:t>
            </w:r>
          </w:p>
        </w:tc>
      </w:tr>
      <w:tr w:rsidR="00E016A4" w:rsidRPr="00E016A4" w14:paraId="287BFC0B" w14:textId="77777777" w:rsidTr="001744CE">
        <w:tc>
          <w:tcPr>
            <w:tcW w:w="1188" w:type="dxa"/>
            <w:vMerge/>
          </w:tcPr>
          <w:p w14:paraId="4C369D44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663C0AEC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38. I can find information about local community resources on the Internet.</w:t>
            </w:r>
          </w:p>
        </w:tc>
      </w:tr>
      <w:tr w:rsidR="00E016A4" w:rsidRPr="00E016A4" w14:paraId="07DC70BF" w14:textId="77777777" w:rsidTr="001744CE">
        <w:tc>
          <w:tcPr>
            <w:tcW w:w="1188" w:type="dxa"/>
            <w:vMerge/>
          </w:tcPr>
          <w:p w14:paraId="3780F296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68E72DFF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39. I can find health information on the Internet.</w:t>
            </w:r>
          </w:p>
        </w:tc>
      </w:tr>
      <w:tr w:rsidR="00E016A4" w:rsidRPr="00E016A4" w14:paraId="175AFEA7" w14:textId="77777777" w:rsidTr="001744CE">
        <w:tc>
          <w:tcPr>
            <w:tcW w:w="1188" w:type="dxa"/>
            <w:vMerge/>
          </w:tcPr>
          <w:p w14:paraId="2EDE1273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18768F0F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40. I can watch movies and videos.</w:t>
            </w:r>
          </w:p>
        </w:tc>
      </w:tr>
      <w:tr w:rsidR="00E016A4" w:rsidRPr="00E016A4" w14:paraId="2D4B4425" w14:textId="77777777" w:rsidTr="001744CE">
        <w:tc>
          <w:tcPr>
            <w:tcW w:w="1188" w:type="dxa"/>
            <w:vMerge/>
          </w:tcPr>
          <w:p w14:paraId="18E81C18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1B8A8CE1" w14:textId="0BEC7DAE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41. I can read </w:t>
            </w:r>
            <w:r w:rsidR="00757B7D">
              <w:rPr>
                <w:rFonts w:asciiTheme="majorBidi" w:hAnsiTheme="majorBidi" w:cstheme="majorBidi"/>
                <w:sz w:val="20"/>
                <w:szCs w:val="20"/>
              </w:rPr>
              <w:t xml:space="preserve">a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book.</w:t>
            </w:r>
          </w:p>
        </w:tc>
      </w:tr>
      <w:tr w:rsidR="00E016A4" w:rsidRPr="00E016A4" w14:paraId="4764BF5C" w14:textId="77777777" w:rsidTr="001744CE">
        <w:tc>
          <w:tcPr>
            <w:tcW w:w="1188" w:type="dxa"/>
            <w:vMerge/>
          </w:tcPr>
          <w:p w14:paraId="3B81FFF5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05451C8B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42. I can update games and other applications.</w:t>
            </w:r>
          </w:p>
        </w:tc>
      </w:tr>
      <w:tr w:rsidR="00E016A4" w:rsidRPr="00E016A4" w14:paraId="31172BF1" w14:textId="77777777" w:rsidTr="001744CE">
        <w:tc>
          <w:tcPr>
            <w:tcW w:w="1188" w:type="dxa"/>
            <w:vMerge w:val="restart"/>
          </w:tcPr>
          <w:p w14:paraId="7F0E1578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-Efficacy</w:t>
            </w:r>
          </w:p>
          <w:p w14:paraId="5A5A8FC2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5F49E65B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43. I can learn how to use mHealth.</w:t>
            </w:r>
          </w:p>
        </w:tc>
      </w:tr>
      <w:tr w:rsidR="00E016A4" w:rsidRPr="00E016A4" w14:paraId="3E2C4B83" w14:textId="77777777" w:rsidTr="001744CE">
        <w:tc>
          <w:tcPr>
            <w:tcW w:w="1188" w:type="dxa"/>
            <w:vMerge/>
          </w:tcPr>
          <w:p w14:paraId="60FD9231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7ADE533D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44. I am sure that I could use such an app.</w:t>
            </w:r>
          </w:p>
        </w:tc>
      </w:tr>
      <w:tr w:rsidR="00E016A4" w:rsidRPr="00E016A4" w14:paraId="167166B7" w14:textId="77777777" w:rsidTr="001744CE">
        <w:tc>
          <w:tcPr>
            <w:tcW w:w="1188" w:type="dxa"/>
            <w:vMerge/>
          </w:tcPr>
          <w:p w14:paraId="4459C046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4232158C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45. I can meet my medical needs through mHealth.</w:t>
            </w:r>
          </w:p>
        </w:tc>
      </w:tr>
      <w:tr w:rsidR="00E016A4" w:rsidRPr="00E016A4" w14:paraId="3D42B78B" w14:textId="77777777" w:rsidTr="001744CE">
        <w:tc>
          <w:tcPr>
            <w:tcW w:w="1188" w:type="dxa"/>
            <w:vMerge/>
          </w:tcPr>
          <w:p w14:paraId="177E3F91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61596348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46. I’m confident in being able to use mHealth independently.</w:t>
            </w:r>
          </w:p>
        </w:tc>
      </w:tr>
      <w:tr w:rsidR="00E016A4" w:rsidRPr="00E016A4" w14:paraId="2E51D7D6" w14:textId="77777777" w:rsidTr="001744CE">
        <w:tc>
          <w:tcPr>
            <w:tcW w:w="1188" w:type="dxa"/>
            <w:vMerge/>
          </w:tcPr>
          <w:p w14:paraId="43882909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599B1A6E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47. I do not feel comfortable using health apps.</w:t>
            </w:r>
          </w:p>
        </w:tc>
      </w:tr>
      <w:tr w:rsidR="00E016A4" w:rsidRPr="00E016A4" w14:paraId="36FB7D16" w14:textId="77777777" w:rsidTr="001744CE">
        <w:trPr>
          <w:trHeight w:val="1330"/>
        </w:trPr>
        <w:tc>
          <w:tcPr>
            <w:tcW w:w="1188" w:type="dxa"/>
            <w:vMerge w:val="restart"/>
          </w:tcPr>
          <w:p w14:paraId="14D1F979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lth Status</w:t>
            </w:r>
          </w:p>
          <w:p w14:paraId="565C4A6F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2DA055FF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48</w:t>
            </w: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I have no problems in walking about.</w:t>
            </w:r>
          </w:p>
          <w:p w14:paraId="7B0FF106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 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I have slight problems in walking about.</w:t>
            </w:r>
          </w:p>
          <w:p w14:paraId="2D9E67C5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 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I have moderate problems in walking about.</w:t>
            </w:r>
          </w:p>
          <w:p w14:paraId="30FFBC52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 I have severe problems in walking about.</w:t>
            </w:r>
          </w:p>
          <w:p w14:paraId="5DE861C4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 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I am unable to walk about.</w:t>
            </w:r>
          </w:p>
        </w:tc>
      </w:tr>
      <w:tr w:rsidR="00E016A4" w:rsidRPr="00E016A4" w14:paraId="54DE203A" w14:textId="77777777" w:rsidTr="001744CE">
        <w:trPr>
          <w:trHeight w:val="980"/>
        </w:trPr>
        <w:tc>
          <w:tcPr>
            <w:tcW w:w="1188" w:type="dxa"/>
            <w:vMerge/>
          </w:tcPr>
          <w:p w14:paraId="68FA8982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6E7A3C3B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>49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. I have no problems washing or dressing myself.</w:t>
            </w:r>
          </w:p>
          <w:p w14:paraId="626594E0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 I have slight problems washing or dressing myself.</w:t>
            </w:r>
          </w:p>
          <w:p w14:paraId="6E0D2F83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 I have moderate problems washing or dressing myself.</w:t>
            </w:r>
          </w:p>
          <w:p w14:paraId="0AE4A223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 I have severe problems washing or dressing myself.</w:t>
            </w:r>
          </w:p>
          <w:p w14:paraId="002CE1C6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 I am unable to wash or dress myself.</w:t>
            </w:r>
          </w:p>
        </w:tc>
      </w:tr>
      <w:tr w:rsidR="00E016A4" w:rsidRPr="00E016A4" w14:paraId="544B0ED5" w14:textId="77777777" w:rsidTr="001744CE">
        <w:trPr>
          <w:trHeight w:val="899"/>
        </w:trPr>
        <w:tc>
          <w:tcPr>
            <w:tcW w:w="1188" w:type="dxa"/>
            <w:vMerge/>
          </w:tcPr>
          <w:p w14:paraId="68872CDB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24D0C958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. I have no problems doing my usual activities.</w:t>
            </w:r>
          </w:p>
          <w:p w14:paraId="78C8EB24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I have slight problems doing my usual activities.</w:t>
            </w:r>
          </w:p>
          <w:p w14:paraId="4EF1AA6E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I have moderate problems doing my usual activities.</w:t>
            </w:r>
          </w:p>
          <w:p w14:paraId="28241C99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 I have severe problems doing my usual activities.</w:t>
            </w:r>
          </w:p>
          <w:p w14:paraId="0C69DCDF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I am unable to do my usual activities.</w:t>
            </w:r>
          </w:p>
        </w:tc>
      </w:tr>
      <w:tr w:rsidR="00E016A4" w:rsidRPr="00E016A4" w14:paraId="3161CA33" w14:textId="77777777" w:rsidTr="001744CE">
        <w:trPr>
          <w:trHeight w:val="908"/>
        </w:trPr>
        <w:tc>
          <w:tcPr>
            <w:tcW w:w="1188" w:type="dxa"/>
            <w:vMerge/>
          </w:tcPr>
          <w:p w14:paraId="5E84E794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2BB50FAE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>51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 I have no pain or discomfort.</w:t>
            </w:r>
          </w:p>
          <w:p w14:paraId="5C2743CD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I have slight pain or discomfort.</w:t>
            </w:r>
          </w:p>
          <w:p w14:paraId="6960F526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I have moderate pain or discomfort.</w:t>
            </w:r>
          </w:p>
          <w:p w14:paraId="47A99F4D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I have severe pain or discomfort.</w:t>
            </w:r>
          </w:p>
          <w:p w14:paraId="51512769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I have extreme pain or discomfort.</w:t>
            </w:r>
          </w:p>
        </w:tc>
      </w:tr>
      <w:tr w:rsidR="00E016A4" w:rsidRPr="00E016A4" w14:paraId="7C0ADB9E" w14:textId="77777777" w:rsidTr="001744CE">
        <w:trPr>
          <w:trHeight w:val="917"/>
        </w:trPr>
        <w:tc>
          <w:tcPr>
            <w:tcW w:w="1188" w:type="dxa"/>
            <w:vMerge/>
          </w:tcPr>
          <w:p w14:paraId="0F96E551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2AE7FF49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>52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. I am not anxious or depressed.</w:t>
            </w:r>
          </w:p>
          <w:p w14:paraId="21396977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 I am slightly anxious or depressed.</w:t>
            </w:r>
          </w:p>
          <w:p w14:paraId="328FBAD2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 I am moderately anxious or depressed.</w:t>
            </w:r>
          </w:p>
          <w:p w14:paraId="4EFED3CB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 I am severely anxious or depressed.</w:t>
            </w:r>
          </w:p>
          <w:p w14:paraId="210FF3DB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 xml:space="preserve"> I am extremely anxious or depressed.</w:t>
            </w:r>
          </w:p>
        </w:tc>
      </w:tr>
      <w:tr w:rsidR="00E016A4" w:rsidRPr="00E016A4" w14:paraId="5A185194" w14:textId="77777777" w:rsidTr="001744CE">
        <w:tc>
          <w:tcPr>
            <w:tcW w:w="1188" w:type="dxa"/>
            <w:vMerge w:val="restart"/>
          </w:tcPr>
          <w:p w14:paraId="47982C0B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ntions to Adopt</w:t>
            </w:r>
          </w:p>
          <w:p w14:paraId="33DE6E59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0" w:type="dxa"/>
          </w:tcPr>
          <w:p w14:paraId="773C29B1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>5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3. When I have related needs, I will choose to use mHealth.</w:t>
            </w:r>
          </w:p>
        </w:tc>
      </w:tr>
      <w:tr w:rsidR="00E016A4" w:rsidRPr="00E016A4" w14:paraId="4D1920DA" w14:textId="77777777" w:rsidTr="001744CE">
        <w:tc>
          <w:tcPr>
            <w:tcW w:w="1188" w:type="dxa"/>
            <w:vMerge/>
          </w:tcPr>
          <w:p w14:paraId="71FE725B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70" w:type="dxa"/>
          </w:tcPr>
          <w:p w14:paraId="4975F3DC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>5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4. If mHealth brings convenience to me, I’m willing to continue using it.</w:t>
            </w:r>
          </w:p>
        </w:tc>
      </w:tr>
      <w:tr w:rsidR="00E016A4" w:rsidRPr="00E016A4" w14:paraId="63EDE54E" w14:textId="77777777" w:rsidTr="001744CE">
        <w:tc>
          <w:tcPr>
            <w:tcW w:w="1188" w:type="dxa"/>
            <w:vMerge/>
          </w:tcPr>
          <w:p w14:paraId="580E348B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70" w:type="dxa"/>
          </w:tcPr>
          <w:p w14:paraId="3402A12C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>5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5. I’m willing to understand or use mHealth.</w:t>
            </w:r>
          </w:p>
        </w:tc>
      </w:tr>
      <w:tr w:rsidR="00E016A4" w:rsidRPr="00E016A4" w14:paraId="4574F3F8" w14:textId="77777777" w:rsidTr="001744CE">
        <w:tc>
          <w:tcPr>
            <w:tcW w:w="1188" w:type="dxa"/>
            <w:vMerge/>
          </w:tcPr>
          <w:p w14:paraId="3882D6C0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70" w:type="dxa"/>
          </w:tcPr>
          <w:p w14:paraId="0E754F6E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>5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6. I’m willing to use mHealth when I face some diseases or health problems.</w:t>
            </w:r>
          </w:p>
        </w:tc>
      </w:tr>
      <w:tr w:rsidR="00E016A4" w:rsidRPr="00E016A4" w14:paraId="686E773C" w14:textId="77777777" w:rsidTr="001744CE">
        <w:tc>
          <w:tcPr>
            <w:tcW w:w="1188" w:type="dxa"/>
            <w:vMerge/>
          </w:tcPr>
          <w:p w14:paraId="32C05619" w14:textId="77777777" w:rsidR="00E016A4" w:rsidRPr="00E016A4" w:rsidRDefault="00E016A4" w:rsidP="00E016A4">
            <w:pPr>
              <w:ind w:firstLine="43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70" w:type="dxa"/>
          </w:tcPr>
          <w:p w14:paraId="17B3D13B" w14:textId="77777777" w:rsidR="00E016A4" w:rsidRPr="00E016A4" w:rsidRDefault="00E016A4" w:rsidP="00E016A4">
            <w:pPr>
              <w:ind w:firstLine="432"/>
              <w:rPr>
                <w:rFonts w:asciiTheme="majorBidi" w:hAnsiTheme="majorBidi" w:cstheme="majorBidi"/>
                <w:sz w:val="20"/>
                <w:szCs w:val="20"/>
              </w:rPr>
            </w:pPr>
            <w:r w:rsidRPr="00E016A4">
              <w:rPr>
                <w:rFonts w:asciiTheme="majorBidi" w:hAnsiTheme="majorBidi" w:cstheme="majorBidi"/>
                <w:sz w:val="20"/>
                <w:szCs w:val="20"/>
                <w:rtl/>
              </w:rPr>
              <w:t>5</w:t>
            </w:r>
            <w:r w:rsidRPr="00E016A4">
              <w:rPr>
                <w:rFonts w:asciiTheme="majorBidi" w:hAnsiTheme="majorBidi" w:cstheme="majorBidi"/>
                <w:sz w:val="20"/>
                <w:szCs w:val="20"/>
              </w:rPr>
              <w:t>7. I plan to use mHealth services regularly.</w:t>
            </w:r>
          </w:p>
        </w:tc>
      </w:tr>
    </w:tbl>
    <w:p w14:paraId="70E1187A" w14:textId="77777777" w:rsidR="00E016A4" w:rsidRPr="00E016A4" w:rsidRDefault="00E016A4" w:rsidP="00E016A4">
      <w:pPr>
        <w:spacing w:line="240" w:lineRule="auto"/>
        <w:ind w:firstLine="432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674FECE" w14:textId="77777777" w:rsidR="00E016A4" w:rsidRPr="00E016A4" w:rsidRDefault="00E016A4" w:rsidP="00E016A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15FC953" w14:textId="77777777" w:rsidR="00E016A4" w:rsidRPr="00E016A4" w:rsidRDefault="00E016A4" w:rsidP="00E016A4">
      <w:pPr>
        <w:spacing w:after="0" w:line="276" w:lineRule="auto"/>
        <w:jc w:val="center"/>
        <w:outlineLvl w:val="1"/>
        <w:rPr>
          <w:rFonts w:asciiTheme="majorBidi" w:hAnsiTheme="majorBidi" w:cstheme="majorBidi"/>
          <w:b/>
          <w:bCs/>
          <w:sz w:val="20"/>
          <w:szCs w:val="20"/>
        </w:rPr>
      </w:pPr>
    </w:p>
    <w:p w14:paraId="62BB6099" w14:textId="77777777" w:rsidR="00E016A4" w:rsidRPr="00E016A4" w:rsidRDefault="00E016A4" w:rsidP="00E016A4">
      <w:pPr>
        <w:spacing w:after="0" w:line="276" w:lineRule="auto"/>
        <w:jc w:val="center"/>
        <w:outlineLvl w:val="1"/>
        <w:rPr>
          <w:rFonts w:asciiTheme="majorBidi" w:hAnsiTheme="majorBidi" w:cstheme="majorBidi"/>
          <w:b/>
          <w:bCs/>
          <w:sz w:val="20"/>
          <w:szCs w:val="20"/>
        </w:rPr>
      </w:pPr>
    </w:p>
    <w:p w14:paraId="4975B98E" w14:textId="77777777" w:rsidR="00E016A4" w:rsidRPr="00E016A4" w:rsidRDefault="00E016A4" w:rsidP="00E016A4">
      <w:pPr>
        <w:spacing w:after="0" w:line="276" w:lineRule="auto"/>
        <w:jc w:val="center"/>
        <w:outlineLvl w:val="1"/>
        <w:rPr>
          <w:rFonts w:asciiTheme="majorBidi" w:hAnsiTheme="majorBidi" w:cstheme="majorBidi"/>
          <w:b/>
          <w:bCs/>
          <w:sz w:val="20"/>
          <w:szCs w:val="20"/>
        </w:rPr>
      </w:pPr>
    </w:p>
    <w:p w14:paraId="445C4C9C" w14:textId="77777777" w:rsidR="00E016A4" w:rsidRPr="00E016A4" w:rsidRDefault="00E016A4" w:rsidP="00E016A4">
      <w:pPr>
        <w:spacing w:after="0" w:line="276" w:lineRule="auto"/>
        <w:jc w:val="center"/>
        <w:outlineLvl w:val="1"/>
        <w:rPr>
          <w:rFonts w:asciiTheme="majorBidi" w:hAnsiTheme="majorBidi" w:cstheme="majorBidi"/>
          <w:b/>
          <w:bCs/>
          <w:sz w:val="20"/>
          <w:szCs w:val="20"/>
        </w:rPr>
      </w:pPr>
    </w:p>
    <w:p w14:paraId="23F3D637" w14:textId="77777777" w:rsidR="00E016A4" w:rsidRPr="00E016A4" w:rsidRDefault="00E016A4" w:rsidP="00E016A4">
      <w:pPr>
        <w:spacing w:after="0" w:line="276" w:lineRule="auto"/>
        <w:jc w:val="center"/>
        <w:outlineLvl w:val="1"/>
        <w:rPr>
          <w:rFonts w:asciiTheme="majorBidi" w:hAnsiTheme="majorBidi" w:cstheme="majorBidi"/>
          <w:b/>
          <w:bCs/>
          <w:sz w:val="20"/>
          <w:szCs w:val="20"/>
        </w:rPr>
      </w:pPr>
    </w:p>
    <w:p w14:paraId="5C6DB1C7" w14:textId="77777777" w:rsidR="00E016A4" w:rsidRPr="00E016A4" w:rsidRDefault="00E016A4" w:rsidP="00E016A4">
      <w:pPr>
        <w:spacing w:after="0" w:line="276" w:lineRule="auto"/>
        <w:jc w:val="center"/>
        <w:outlineLvl w:val="1"/>
        <w:rPr>
          <w:rFonts w:asciiTheme="majorBidi" w:hAnsiTheme="majorBidi" w:cstheme="majorBidi"/>
          <w:b/>
          <w:bCs/>
          <w:sz w:val="20"/>
          <w:szCs w:val="20"/>
        </w:rPr>
      </w:pPr>
    </w:p>
    <w:p w14:paraId="774A092A" w14:textId="77777777" w:rsidR="00E016A4" w:rsidRPr="00E016A4" w:rsidRDefault="00E016A4" w:rsidP="00E016A4">
      <w:pPr>
        <w:spacing w:after="0" w:line="276" w:lineRule="auto"/>
        <w:jc w:val="center"/>
        <w:outlineLvl w:val="1"/>
        <w:rPr>
          <w:rFonts w:asciiTheme="majorBidi" w:hAnsiTheme="majorBidi" w:cstheme="majorBidi"/>
          <w:b/>
          <w:bCs/>
          <w:sz w:val="20"/>
          <w:szCs w:val="20"/>
        </w:rPr>
      </w:pPr>
    </w:p>
    <w:p w14:paraId="6E4E8358" w14:textId="77777777" w:rsidR="00E016A4" w:rsidRPr="00E016A4" w:rsidRDefault="00E016A4" w:rsidP="00E016A4">
      <w:pPr>
        <w:spacing w:after="0" w:line="276" w:lineRule="auto"/>
        <w:jc w:val="center"/>
        <w:outlineLvl w:val="1"/>
        <w:rPr>
          <w:rFonts w:asciiTheme="majorBidi" w:hAnsiTheme="majorBidi" w:cstheme="majorBidi"/>
          <w:b/>
          <w:bCs/>
          <w:sz w:val="20"/>
          <w:szCs w:val="20"/>
        </w:rPr>
      </w:pPr>
    </w:p>
    <w:p w14:paraId="5511C72C" w14:textId="77777777" w:rsidR="00E016A4" w:rsidRDefault="00E016A4" w:rsidP="00DF100C">
      <w:pPr>
        <w:jc w:val="center"/>
        <w:rPr>
          <w:rtl/>
        </w:rPr>
      </w:pPr>
    </w:p>
    <w:p w14:paraId="1BE45B35" w14:textId="420C37B6" w:rsidR="00D73E23" w:rsidRPr="00D73E23" w:rsidRDefault="00D73E23" w:rsidP="00D73E23">
      <w:pPr>
        <w:pStyle w:val="NormalWeb"/>
        <w:rPr>
          <w:b/>
          <w:bCs/>
          <w:rtl/>
          <w:lang w:bidi="fa-IR"/>
        </w:rPr>
      </w:pPr>
      <w:r w:rsidRPr="00D73E23">
        <w:rPr>
          <w:b/>
          <w:bCs/>
        </w:rPr>
        <w:t>Appendix B</w:t>
      </w:r>
      <w:r>
        <w:t>: Table</w:t>
      </w:r>
      <w:r w:rsidRPr="00D73E23">
        <w:rPr>
          <w:b/>
          <w:bCs/>
          <w:lang w:val="en-US"/>
        </w:rPr>
        <w:t xml:space="preserve"> </w:t>
      </w:r>
      <w:r w:rsidR="00DD2EF8">
        <w:rPr>
          <w:lang w:val="en-US"/>
        </w:rPr>
        <w:t>B</w:t>
      </w:r>
      <w:r w:rsidRPr="00D73E23">
        <w:rPr>
          <w:lang w:val="en-US"/>
        </w:rPr>
        <w:t>. Relevance and Agreement of the Instrument Items</w:t>
      </w:r>
    </w:p>
    <w:p w14:paraId="6CE2091F" w14:textId="77777777" w:rsidR="00D73E23" w:rsidRPr="00D73E23" w:rsidRDefault="00D73E23" w:rsidP="00D73E23">
      <w:pPr>
        <w:spacing w:after="0" w:line="360" w:lineRule="auto"/>
        <w:outlineLvl w:val="1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D73E23">
        <w:rPr>
          <w:rFonts w:asciiTheme="majorBidi" w:hAnsiTheme="majorBidi" w:cstheme="majorBidi"/>
          <w:b/>
          <w:bCs/>
          <w:sz w:val="24"/>
          <w:szCs w:val="24"/>
        </w:rPr>
        <w:t>Table 2. Relevance and Agreement of the Instrument Items</w:t>
      </w:r>
    </w:p>
    <w:tbl>
      <w:tblPr>
        <w:tblStyle w:val="GridTable2-Accent3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593"/>
        <w:gridCol w:w="900"/>
        <w:gridCol w:w="900"/>
        <w:gridCol w:w="900"/>
        <w:gridCol w:w="1080"/>
      </w:tblGrid>
      <w:tr w:rsidR="00D73E23" w:rsidRPr="00D73E23" w14:paraId="0BC0D1CC" w14:textId="77777777" w:rsidTr="001C19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684C943" w14:textId="77777777" w:rsidR="00D73E23" w:rsidRPr="00D73E23" w:rsidRDefault="00D73E23" w:rsidP="00D73E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Item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F29E655" w14:textId="77777777" w:rsidR="00D73E23" w:rsidRPr="00D73E23" w:rsidRDefault="00D73E23" w:rsidP="00D73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 xml:space="preserve">Relevance 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2576204D" w14:textId="77777777" w:rsidR="00D73E23" w:rsidRPr="00D73E23" w:rsidRDefault="00D73E23" w:rsidP="00D73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 xml:space="preserve">Clarity 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14:paraId="3FC1E025" w14:textId="77777777" w:rsidR="00D73E23" w:rsidRPr="00D73E23" w:rsidRDefault="00D73E23" w:rsidP="00D73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Results</w:t>
            </w:r>
          </w:p>
        </w:tc>
      </w:tr>
      <w:tr w:rsidR="00D73E23" w:rsidRPr="00D73E23" w14:paraId="70DB6278" w14:textId="77777777" w:rsidTr="001C1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F3D373A" w14:textId="77777777" w:rsidR="00D73E23" w:rsidRPr="00D73E23" w:rsidRDefault="00D73E23" w:rsidP="00D73E2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3" w:type="dxa"/>
            <w:tcBorders>
              <w:left w:val="single" w:sz="4" w:space="0" w:color="auto"/>
            </w:tcBorders>
          </w:tcPr>
          <w:p w14:paraId="6A7CAE25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VI</w:t>
            </w:r>
          </w:p>
        </w:tc>
        <w:tc>
          <w:tcPr>
            <w:tcW w:w="900" w:type="dxa"/>
          </w:tcPr>
          <w:p w14:paraId="4C31A7DE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appa</w:t>
            </w:r>
          </w:p>
        </w:tc>
        <w:tc>
          <w:tcPr>
            <w:tcW w:w="900" w:type="dxa"/>
          </w:tcPr>
          <w:p w14:paraId="2801D51A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VI</w:t>
            </w:r>
          </w:p>
        </w:tc>
        <w:tc>
          <w:tcPr>
            <w:tcW w:w="900" w:type="dxa"/>
          </w:tcPr>
          <w:p w14:paraId="69591E09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appa</w:t>
            </w:r>
          </w:p>
        </w:tc>
        <w:tc>
          <w:tcPr>
            <w:tcW w:w="1080" w:type="dxa"/>
            <w:vMerge/>
          </w:tcPr>
          <w:p w14:paraId="1AE22613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73E23" w:rsidRPr="00D73E23" w14:paraId="41BBFFDF" w14:textId="77777777" w:rsidTr="001C19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</w:tcPr>
          <w:p w14:paraId="2B5D7EF2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Performance Expectancy 1</w:t>
            </w:r>
          </w:p>
        </w:tc>
        <w:tc>
          <w:tcPr>
            <w:tcW w:w="593" w:type="dxa"/>
          </w:tcPr>
          <w:p w14:paraId="3CDBCC60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573C5D22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900" w:type="dxa"/>
          </w:tcPr>
          <w:p w14:paraId="41CDCE86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0F78B71C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080" w:type="dxa"/>
          </w:tcPr>
          <w:p w14:paraId="25156B24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6FC636AB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453E5E7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Performance Expectancy 2</w:t>
            </w:r>
          </w:p>
        </w:tc>
        <w:tc>
          <w:tcPr>
            <w:tcW w:w="593" w:type="dxa"/>
          </w:tcPr>
          <w:p w14:paraId="01A7AB3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1860C7E2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53E0ED96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77077994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74D02271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4B9ABCDE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22C346F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Performance Expectancy 3</w:t>
            </w:r>
          </w:p>
        </w:tc>
        <w:tc>
          <w:tcPr>
            <w:tcW w:w="593" w:type="dxa"/>
          </w:tcPr>
          <w:p w14:paraId="14E458F9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17360959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0F115A5A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00" w:type="dxa"/>
          </w:tcPr>
          <w:p w14:paraId="27C3D8F5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080" w:type="dxa"/>
          </w:tcPr>
          <w:p w14:paraId="1F66F391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5156A5AF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A4C7D86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Performance Expectancy 4</w:t>
            </w:r>
          </w:p>
        </w:tc>
        <w:tc>
          <w:tcPr>
            <w:tcW w:w="593" w:type="dxa"/>
          </w:tcPr>
          <w:p w14:paraId="33782E3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24928240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900" w:type="dxa"/>
          </w:tcPr>
          <w:p w14:paraId="239B8B8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2145397A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080" w:type="dxa"/>
          </w:tcPr>
          <w:p w14:paraId="77BAB8F6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452EACD7" w14:textId="77777777" w:rsidTr="000F6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41F0F35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Performance Expectancy 5</w:t>
            </w:r>
          </w:p>
        </w:tc>
        <w:tc>
          <w:tcPr>
            <w:tcW w:w="593" w:type="dxa"/>
          </w:tcPr>
          <w:p w14:paraId="3697158F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5D22D65B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1C863EDF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bottom w:val="single" w:sz="2" w:space="0" w:color="C9C9C9" w:themeColor="accent3" w:themeTint="99"/>
            </w:tcBorders>
          </w:tcPr>
          <w:p w14:paraId="6526B45F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18E285AB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79CB3292" w14:textId="77777777" w:rsidTr="000F6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AA98508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Effort Expectancy 1</w:t>
            </w:r>
          </w:p>
        </w:tc>
        <w:tc>
          <w:tcPr>
            <w:tcW w:w="593" w:type="dxa"/>
          </w:tcPr>
          <w:p w14:paraId="44613DFA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619370E4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900" w:type="dxa"/>
          </w:tcPr>
          <w:p w14:paraId="705EC932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F59725B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080" w:type="dxa"/>
          </w:tcPr>
          <w:p w14:paraId="2584FC2E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1A999649" w14:textId="77777777" w:rsidTr="000F6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35FFE48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  <w:t>Effort Expectancy 2</w:t>
            </w:r>
          </w:p>
        </w:tc>
        <w:tc>
          <w:tcPr>
            <w:tcW w:w="593" w:type="dxa"/>
          </w:tcPr>
          <w:p w14:paraId="14AAD1B9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50</w:t>
            </w:r>
          </w:p>
        </w:tc>
        <w:tc>
          <w:tcPr>
            <w:tcW w:w="900" w:type="dxa"/>
          </w:tcPr>
          <w:p w14:paraId="783C5735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27</w:t>
            </w:r>
          </w:p>
        </w:tc>
        <w:tc>
          <w:tcPr>
            <w:tcW w:w="900" w:type="dxa"/>
          </w:tcPr>
          <w:p w14:paraId="3DEA8484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8EA83F5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080" w:type="dxa"/>
          </w:tcPr>
          <w:p w14:paraId="07D53D34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Excluded</w:t>
            </w:r>
          </w:p>
        </w:tc>
      </w:tr>
      <w:tr w:rsidR="00D73E23" w:rsidRPr="00D73E23" w14:paraId="563AE7B9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127304F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ffort Expectancy 3</w:t>
            </w:r>
          </w:p>
        </w:tc>
        <w:tc>
          <w:tcPr>
            <w:tcW w:w="593" w:type="dxa"/>
          </w:tcPr>
          <w:p w14:paraId="27750C9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50718234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900" w:type="dxa"/>
          </w:tcPr>
          <w:p w14:paraId="2D9CF44F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7955585B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080" w:type="dxa"/>
          </w:tcPr>
          <w:p w14:paraId="5A2B9D35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4A41F53A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CD88C82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Effort Expectancy 4</w:t>
            </w:r>
          </w:p>
        </w:tc>
        <w:tc>
          <w:tcPr>
            <w:tcW w:w="593" w:type="dxa"/>
          </w:tcPr>
          <w:p w14:paraId="0A932B13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4AE83531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900" w:type="dxa"/>
          </w:tcPr>
          <w:p w14:paraId="494D88F8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3E8C68B6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080" w:type="dxa"/>
          </w:tcPr>
          <w:p w14:paraId="2B99E70F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63AAE835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F69968C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Effort Expectancy 5</w:t>
            </w:r>
          </w:p>
        </w:tc>
        <w:tc>
          <w:tcPr>
            <w:tcW w:w="593" w:type="dxa"/>
          </w:tcPr>
          <w:p w14:paraId="70C168F3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46E4284A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900" w:type="dxa"/>
          </w:tcPr>
          <w:p w14:paraId="39EA7C05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73A49D30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080" w:type="dxa"/>
          </w:tcPr>
          <w:p w14:paraId="0D2F1E52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232162E9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E9B30D7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Facilitating Condition 1</w:t>
            </w:r>
          </w:p>
        </w:tc>
        <w:tc>
          <w:tcPr>
            <w:tcW w:w="593" w:type="dxa"/>
          </w:tcPr>
          <w:p w14:paraId="12AD7E0D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24C97950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603FBB91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900" w:type="dxa"/>
          </w:tcPr>
          <w:p w14:paraId="080B8AC9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080" w:type="dxa"/>
          </w:tcPr>
          <w:p w14:paraId="3DD80415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Excluded</w:t>
            </w:r>
          </w:p>
        </w:tc>
      </w:tr>
      <w:tr w:rsidR="00D73E23" w:rsidRPr="00D73E23" w14:paraId="35CB461E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2DC50D9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Facilitating Condition 2</w:t>
            </w:r>
          </w:p>
        </w:tc>
        <w:tc>
          <w:tcPr>
            <w:tcW w:w="593" w:type="dxa"/>
          </w:tcPr>
          <w:p w14:paraId="69166441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1B110023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763EEF1E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676838C6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080" w:type="dxa"/>
          </w:tcPr>
          <w:p w14:paraId="2456ECE8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4194C87B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24DAB76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Facilitating Condition 3</w:t>
            </w:r>
          </w:p>
        </w:tc>
        <w:tc>
          <w:tcPr>
            <w:tcW w:w="593" w:type="dxa"/>
          </w:tcPr>
          <w:p w14:paraId="08B7C169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50</w:t>
            </w:r>
          </w:p>
        </w:tc>
        <w:tc>
          <w:tcPr>
            <w:tcW w:w="900" w:type="dxa"/>
          </w:tcPr>
          <w:p w14:paraId="0C839012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50</w:t>
            </w:r>
          </w:p>
        </w:tc>
        <w:tc>
          <w:tcPr>
            <w:tcW w:w="900" w:type="dxa"/>
          </w:tcPr>
          <w:p w14:paraId="2E3ABB7C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900" w:type="dxa"/>
          </w:tcPr>
          <w:p w14:paraId="1E375FB0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080" w:type="dxa"/>
          </w:tcPr>
          <w:p w14:paraId="4D5E9C08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Excluded</w:t>
            </w:r>
          </w:p>
        </w:tc>
      </w:tr>
      <w:tr w:rsidR="00D73E23" w:rsidRPr="00D73E23" w14:paraId="29821FED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3DBEDE7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Facilitating Condition 4</w:t>
            </w:r>
          </w:p>
        </w:tc>
        <w:tc>
          <w:tcPr>
            <w:tcW w:w="593" w:type="dxa"/>
          </w:tcPr>
          <w:p w14:paraId="27427AE1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00" w:type="dxa"/>
          </w:tcPr>
          <w:p w14:paraId="3C70D9E9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00" w:type="dxa"/>
          </w:tcPr>
          <w:p w14:paraId="5064A71F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00" w:type="dxa"/>
          </w:tcPr>
          <w:p w14:paraId="406C242F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080" w:type="dxa"/>
          </w:tcPr>
          <w:p w14:paraId="0FB4E356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53458EEB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00F9E18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Social Influence 1</w:t>
            </w:r>
          </w:p>
        </w:tc>
        <w:tc>
          <w:tcPr>
            <w:tcW w:w="593" w:type="dxa"/>
          </w:tcPr>
          <w:p w14:paraId="7230ADC5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50876178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74B3064B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130552F3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080" w:type="dxa"/>
          </w:tcPr>
          <w:p w14:paraId="4E4BF6BD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30FEE45F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E88BA8B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Social Influence 2</w:t>
            </w:r>
          </w:p>
        </w:tc>
        <w:tc>
          <w:tcPr>
            <w:tcW w:w="593" w:type="dxa"/>
          </w:tcPr>
          <w:p w14:paraId="4E6932E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34D36C10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2DE583F8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590498F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080" w:type="dxa"/>
          </w:tcPr>
          <w:p w14:paraId="206DD7D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4F8E1F04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D8BD4FF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Social Influence 3</w:t>
            </w:r>
          </w:p>
        </w:tc>
        <w:tc>
          <w:tcPr>
            <w:tcW w:w="593" w:type="dxa"/>
          </w:tcPr>
          <w:p w14:paraId="3877153A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4B761CB3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0D37D593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32091403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215185FE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07AEFBE7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A48A9B5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Social Influence 4</w:t>
            </w:r>
          </w:p>
        </w:tc>
        <w:tc>
          <w:tcPr>
            <w:tcW w:w="593" w:type="dxa"/>
          </w:tcPr>
          <w:p w14:paraId="70A342A4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42408F21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41BFC113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745ED8CE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080" w:type="dxa"/>
          </w:tcPr>
          <w:p w14:paraId="75B04E0B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11C0F742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F0282CA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Social Influence 5</w:t>
            </w:r>
          </w:p>
        </w:tc>
        <w:tc>
          <w:tcPr>
            <w:tcW w:w="593" w:type="dxa"/>
          </w:tcPr>
          <w:p w14:paraId="7E607039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54BE29AD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1E51AC23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3E458FD5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080" w:type="dxa"/>
          </w:tcPr>
          <w:p w14:paraId="0DABC569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Excluded</w:t>
            </w:r>
          </w:p>
        </w:tc>
      </w:tr>
      <w:tr w:rsidR="00D73E23" w:rsidRPr="00D73E23" w14:paraId="011B2C58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2DA559A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Perceived susceptibility 1</w:t>
            </w:r>
          </w:p>
        </w:tc>
        <w:tc>
          <w:tcPr>
            <w:tcW w:w="593" w:type="dxa"/>
          </w:tcPr>
          <w:p w14:paraId="7D12B861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52384D5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54FCA075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900" w:type="dxa"/>
          </w:tcPr>
          <w:p w14:paraId="7AA480C4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080" w:type="dxa"/>
          </w:tcPr>
          <w:p w14:paraId="13ECDE5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3C3A78AC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A80D2EF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Perceived susceptibility 2</w:t>
            </w:r>
          </w:p>
        </w:tc>
        <w:tc>
          <w:tcPr>
            <w:tcW w:w="593" w:type="dxa"/>
          </w:tcPr>
          <w:p w14:paraId="0B28DFB0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3A1A1F25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1729931E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900" w:type="dxa"/>
          </w:tcPr>
          <w:p w14:paraId="30FD9867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080" w:type="dxa"/>
          </w:tcPr>
          <w:p w14:paraId="0BCC6B3B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59FCB63D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A3427D7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Perceived susceptibility 3</w:t>
            </w:r>
          </w:p>
        </w:tc>
        <w:tc>
          <w:tcPr>
            <w:tcW w:w="593" w:type="dxa"/>
          </w:tcPr>
          <w:p w14:paraId="2DE93647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66D40D18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7007409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900" w:type="dxa"/>
          </w:tcPr>
          <w:p w14:paraId="61469A47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080" w:type="dxa"/>
          </w:tcPr>
          <w:p w14:paraId="6C998E80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Excluded</w:t>
            </w:r>
          </w:p>
        </w:tc>
      </w:tr>
      <w:tr w:rsidR="00D73E23" w:rsidRPr="00D73E23" w14:paraId="4D2A769E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EE8382C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Perceived susceptibility 4</w:t>
            </w:r>
          </w:p>
        </w:tc>
        <w:tc>
          <w:tcPr>
            <w:tcW w:w="593" w:type="dxa"/>
          </w:tcPr>
          <w:p w14:paraId="3DBFCD0C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022A0FC4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22AB93D8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2B537D72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080" w:type="dxa"/>
          </w:tcPr>
          <w:p w14:paraId="3D003CD4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5BC34209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11570EC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Perceived susceptibility 5</w:t>
            </w:r>
          </w:p>
        </w:tc>
        <w:tc>
          <w:tcPr>
            <w:tcW w:w="593" w:type="dxa"/>
          </w:tcPr>
          <w:p w14:paraId="5E9A12A8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33</w:t>
            </w:r>
          </w:p>
        </w:tc>
        <w:tc>
          <w:tcPr>
            <w:tcW w:w="900" w:type="dxa"/>
          </w:tcPr>
          <w:p w14:paraId="57CA99D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33</w:t>
            </w:r>
          </w:p>
        </w:tc>
        <w:tc>
          <w:tcPr>
            <w:tcW w:w="900" w:type="dxa"/>
          </w:tcPr>
          <w:p w14:paraId="127D7D2B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900" w:type="dxa"/>
          </w:tcPr>
          <w:p w14:paraId="733791D7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080" w:type="dxa"/>
          </w:tcPr>
          <w:p w14:paraId="35E2E04A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Excluded</w:t>
            </w:r>
          </w:p>
        </w:tc>
      </w:tr>
      <w:tr w:rsidR="00D73E23" w:rsidRPr="00D73E23" w14:paraId="364BA63A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CC93439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Perceived severity 1</w:t>
            </w:r>
          </w:p>
        </w:tc>
        <w:tc>
          <w:tcPr>
            <w:tcW w:w="593" w:type="dxa"/>
          </w:tcPr>
          <w:p w14:paraId="7DE5708E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661BEF8B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58C1A05B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900" w:type="dxa"/>
          </w:tcPr>
          <w:p w14:paraId="17319C60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080" w:type="dxa"/>
          </w:tcPr>
          <w:p w14:paraId="6548D621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1F2C39DC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F34CAAD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Perceived severity 2</w:t>
            </w:r>
          </w:p>
        </w:tc>
        <w:tc>
          <w:tcPr>
            <w:tcW w:w="593" w:type="dxa"/>
          </w:tcPr>
          <w:p w14:paraId="77500CE3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550B4997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2D12F9B4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900" w:type="dxa"/>
          </w:tcPr>
          <w:p w14:paraId="4C022BAE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080" w:type="dxa"/>
          </w:tcPr>
          <w:p w14:paraId="0A52A262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3F09FF18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EB45F7F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Perceived severity 3</w:t>
            </w:r>
          </w:p>
        </w:tc>
        <w:tc>
          <w:tcPr>
            <w:tcW w:w="593" w:type="dxa"/>
          </w:tcPr>
          <w:p w14:paraId="68C07C47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3B6C946C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4F86CAE6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900" w:type="dxa"/>
          </w:tcPr>
          <w:p w14:paraId="0122C754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080" w:type="dxa"/>
          </w:tcPr>
          <w:p w14:paraId="2E4598F7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0317C1EA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D8C0602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Perceived severity 4</w:t>
            </w:r>
          </w:p>
        </w:tc>
        <w:tc>
          <w:tcPr>
            <w:tcW w:w="593" w:type="dxa"/>
          </w:tcPr>
          <w:p w14:paraId="7FCF6B6A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5358C8E7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10202874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3CBC9826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2A25B183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374C127A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176E0E2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Perceived severity 5</w:t>
            </w:r>
          </w:p>
        </w:tc>
        <w:tc>
          <w:tcPr>
            <w:tcW w:w="593" w:type="dxa"/>
          </w:tcPr>
          <w:p w14:paraId="089E24C2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35F4EB1D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0FEC79B3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7E058A69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359BDBCD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51F7B190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C6DA556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Digital literacy 1</w:t>
            </w:r>
          </w:p>
        </w:tc>
        <w:tc>
          <w:tcPr>
            <w:tcW w:w="593" w:type="dxa"/>
          </w:tcPr>
          <w:p w14:paraId="156CDE57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0C9A5A18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187EFDD3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5ADC367B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4D22FAAE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5BB24663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663BEAD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Digital literacy 2</w:t>
            </w:r>
          </w:p>
        </w:tc>
        <w:tc>
          <w:tcPr>
            <w:tcW w:w="593" w:type="dxa"/>
          </w:tcPr>
          <w:p w14:paraId="5B96B2C3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3F54BA5B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307E14E5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6FF454E1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0B6924B7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36273696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1432FDC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Digital literacy 3</w:t>
            </w:r>
          </w:p>
        </w:tc>
        <w:tc>
          <w:tcPr>
            <w:tcW w:w="593" w:type="dxa"/>
          </w:tcPr>
          <w:p w14:paraId="698FFA57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5383B944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7F67417D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00" w:type="dxa"/>
          </w:tcPr>
          <w:p w14:paraId="374845CE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080" w:type="dxa"/>
          </w:tcPr>
          <w:p w14:paraId="6AAAD12A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3558A636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965FBC6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Digital literacy 4</w:t>
            </w:r>
          </w:p>
        </w:tc>
        <w:tc>
          <w:tcPr>
            <w:tcW w:w="593" w:type="dxa"/>
          </w:tcPr>
          <w:p w14:paraId="7878A841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47DBB0D6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521BD8E2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00" w:type="dxa"/>
          </w:tcPr>
          <w:p w14:paraId="115C3976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080" w:type="dxa"/>
          </w:tcPr>
          <w:p w14:paraId="1A1511CD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5BBE45BA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4ED3D0F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Digital literacy 5</w:t>
            </w:r>
          </w:p>
        </w:tc>
        <w:tc>
          <w:tcPr>
            <w:tcW w:w="593" w:type="dxa"/>
          </w:tcPr>
          <w:p w14:paraId="3C4C4151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5472843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4847DA66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0792446A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11574351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2EF371CB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D85DF77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Digital literacy 6</w:t>
            </w:r>
          </w:p>
        </w:tc>
        <w:tc>
          <w:tcPr>
            <w:tcW w:w="593" w:type="dxa"/>
          </w:tcPr>
          <w:p w14:paraId="03DAAB7B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76F13997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1F3B40A1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3F2B342F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080" w:type="dxa"/>
          </w:tcPr>
          <w:p w14:paraId="777DC4CA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2424F104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C614EB0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Digital literacy 7</w:t>
            </w:r>
          </w:p>
        </w:tc>
        <w:tc>
          <w:tcPr>
            <w:tcW w:w="593" w:type="dxa"/>
          </w:tcPr>
          <w:p w14:paraId="4C149CE3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4DD3A055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4ABABDF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791755F8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0F49FABD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3482B77D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83EDD74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Digital literacy 8</w:t>
            </w:r>
          </w:p>
        </w:tc>
        <w:tc>
          <w:tcPr>
            <w:tcW w:w="593" w:type="dxa"/>
          </w:tcPr>
          <w:p w14:paraId="5EC26B0E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6391CF9A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6BD626C7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119A8659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7020C717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6928F4E0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5C61340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Digital literacy 9</w:t>
            </w:r>
          </w:p>
        </w:tc>
        <w:tc>
          <w:tcPr>
            <w:tcW w:w="593" w:type="dxa"/>
          </w:tcPr>
          <w:p w14:paraId="6ADD33BF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43171AC0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686A1509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48B5D994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0368DE68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4CB8D50D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3471EF2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Digital literacy 10</w:t>
            </w:r>
          </w:p>
        </w:tc>
        <w:tc>
          <w:tcPr>
            <w:tcW w:w="593" w:type="dxa"/>
          </w:tcPr>
          <w:p w14:paraId="3A7B277F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21A6F719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1D624A42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5EC78716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27965147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06E0E0D8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9D23FC4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Digital literacy 11</w:t>
            </w:r>
          </w:p>
        </w:tc>
        <w:tc>
          <w:tcPr>
            <w:tcW w:w="593" w:type="dxa"/>
          </w:tcPr>
          <w:p w14:paraId="41E53F8F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12C4265F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0A00C0B0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59ECDFED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6F576594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64FD716F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C1E7E87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Digital literacy 12</w:t>
            </w:r>
          </w:p>
        </w:tc>
        <w:tc>
          <w:tcPr>
            <w:tcW w:w="593" w:type="dxa"/>
          </w:tcPr>
          <w:p w14:paraId="38E90CDC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5F9F2BA9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785AE721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5261DD0A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0F69B2CF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Excluded</w:t>
            </w:r>
          </w:p>
        </w:tc>
      </w:tr>
      <w:tr w:rsidR="00D73E23" w:rsidRPr="00D73E23" w14:paraId="22BCBA73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9F59F0A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Technology Anxiety 1</w:t>
            </w:r>
          </w:p>
        </w:tc>
        <w:tc>
          <w:tcPr>
            <w:tcW w:w="593" w:type="dxa"/>
          </w:tcPr>
          <w:p w14:paraId="0EE33C2B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3E8808ED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03CB34A2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900" w:type="dxa"/>
          </w:tcPr>
          <w:p w14:paraId="25AED7B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1080" w:type="dxa"/>
          </w:tcPr>
          <w:p w14:paraId="3F971992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Excluded</w:t>
            </w:r>
          </w:p>
        </w:tc>
      </w:tr>
      <w:tr w:rsidR="00D73E23" w:rsidRPr="00D73E23" w14:paraId="159079DC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D49A166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echnology Anxiety 2 </w:t>
            </w:r>
          </w:p>
        </w:tc>
        <w:tc>
          <w:tcPr>
            <w:tcW w:w="593" w:type="dxa"/>
          </w:tcPr>
          <w:p w14:paraId="4CC194CE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39767901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110CF0DC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3880E510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43E0790B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08F20ED0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29F9EBF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Technology Anxiety 3</w:t>
            </w:r>
          </w:p>
        </w:tc>
        <w:tc>
          <w:tcPr>
            <w:tcW w:w="593" w:type="dxa"/>
          </w:tcPr>
          <w:p w14:paraId="2099FD93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4EA1B15D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2C1E2922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00" w:type="dxa"/>
          </w:tcPr>
          <w:p w14:paraId="1C1CC9DB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080" w:type="dxa"/>
          </w:tcPr>
          <w:p w14:paraId="17789B7F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1445BCDF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92EF377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Technology Anxiety 4</w:t>
            </w:r>
          </w:p>
        </w:tc>
        <w:tc>
          <w:tcPr>
            <w:tcW w:w="593" w:type="dxa"/>
          </w:tcPr>
          <w:p w14:paraId="293EF506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6F4AA405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1D83408A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900" w:type="dxa"/>
          </w:tcPr>
          <w:p w14:paraId="4F4FB730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080" w:type="dxa"/>
          </w:tcPr>
          <w:p w14:paraId="40338A19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0925F50D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26B7E0B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 xml:space="preserve">Technology Anxiety 5 </w:t>
            </w:r>
          </w:p>
        </w:tc>
        <w:tc>
          <w:tcPr>
            <w:tcW w:w="593" w:type="dxa"/>
          </w:tcPr>
          <w:p w14:paraId="00CF4D55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2BD6677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5B4CBCF7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29FA288F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080" w:type="dxa"/>
          </w:tcPr>
          <w:p w14:paraId="7CF2C96A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Excluded</w:t>
            </w:r>
          </w:p>
        </w:tc>
      </w:tr>
      <w:tr w:rsidR="00D73E23" w:rsidRPr="00D73E23" w14:paraId="798855CD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036ABD9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echnology Anxiety 6 </w:t>
            </w:r>
          </w:p>
        </w:tc>
        <w:tc>
          <w:tcPr>
            <w:tcW w:w="593" w:type="dxa"/>
          </w:tcPr>
          <w:p w14:paraId="1C6B592F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5D492023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5962C42B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3D0C7D36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232C676C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28761829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E5082D2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echnology Anxiety 7 </w:t>
            </w:r>
          </w:p>
        </w:tc>
        <w:tc>
          <w:tcPr>
            <w:tcW w:w="593" w:type="dxa"/>
          </w:tcPr>
          <w:p w14:paraId="71B79B1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2BC685DF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7A0A89D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0157B290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080" w:type="dxa"/>
          </w:tcPr>
          <w:p w14:paraId="1C69F8AF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445E1E2F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5899FEB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Technology Anxiety 8</w:t>
            </w:r>
          </w:p>
        </w:tc>
        <w:tc>
          <w:tcPr>
            <w:tcW w:w="593" w:type="dxa"/>
          </w:tcPr>
          <w:p w14:paraId="1BC8D35A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0260DEBE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594DD798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1A54C162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408B8AF1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796959B0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9B8DAB9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echnology Anxiety 9 </w:t>
            </w:r>
          </w:p>
        </w:tc>
        <w:tc>
          <w:tcPr>
            <w:tcW w:w="593" w:type="dxa"/>
          </w:tcPr>
          <w:p w14:paraId="73ABC964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2059E788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34141CF5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02A7A099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73C8CCE5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781B1D64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9A2A674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echnology Anxiety 10 </w:t>
            </w:r>
          </w:p>
        </w:tc>
        <w:tc>
          <w:tcPr>
            <w:tcW w:w="593" w:type="dxa"/>
          </w:tcPr>
          <w:p w14:paraId="4FD8912C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42462771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1863E774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4BB318F8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30D1B50A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669E4B3D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3438096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echnology Anxiety 11 </w:t>
            </w:r>
          </w:p>
        </w:tc>
        <w:tc>
          <w:tcPr>
            <w:tcW w:w="593" w:type="dxa"/>
          </w:tcPr>
          <w:p w14:paraId="0FA8CCB1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59C15FBE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6A82D3C3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3802D494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080" w:type="dxa"/>
          </w:tcPr>
          <w:p w14:paraId="5FA20B74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Excluded</w:t>
            </w:r>
          </w:p>
        </w:tc>
      </w:tr>
      <w:tr w:rsidR="00D73E23" w:rsidRPr="00D73E23" w14:paraId="69E80D4F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1B944CA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Self-efficacy 1</w:t>
            </w:r>
          </w:p>
        </w:tc>
        <w:tc>
          <w:tcPr>
            <w:tcW w:w="593" w:type="dxa"/>
          </w:tcPr>
          <w:p w14:paraId="1B90ED39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21E97681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147401B1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41719A13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3E309C46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1CAF40D7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6536E6A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Self-efficacy 2</w:t>
            </w:r>
          </w:p>
        </w:tc>
        <w:tc>
          <w:tcPr>
            <w:tcW w:w="593" w:type="dxa"/>
          </w:tcPr>
          <w:p w14:paraId="49BF7C66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52142F1E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6B607879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6EFAAD58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080" w:type="dxa"/>
          </w:tcPr>
          <w:p w14:paraId="21D8FEAF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53DA6A10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A57339A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Self-efficacy 3</w:t>
            </w:r>
          </w:p>
        </w:tc>
        <w:tc>
          <w:tcPr>
            <w:tcW w:w="593" w:type="dxa"/>
          </w:tcPr>
          <w:p w14:paraId="4E6356F6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540C082A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6CA20334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1E61DAD4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2B14B116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Excluded</w:t>
            </w:r>
          </w:p>
        </w:tc>
      </w:tr>
      <w:tr w:rsidR="00D73E23" w:rsidRPr="00D73E23" w14:paraId="5DA14BE0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D23D62E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Self-efficacy 4</w:t>
            </w:r>
          </w:p>
        </w:tc>
        <w:tc>
          <w:tcPr>
            <w:tcW w:w="593" w:type="dxa"/>
          </w:tcPr>
          <w:p w14:paraId="62DC91E7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42D63A09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2F7D536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75F61C24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7DA27CF9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09EEAFDB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FE8AE1D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Self-efficacy 5</w:t>
            </w:r>
          </w:p>
        </w:tc>
        <w:tc>
          <w:tcPr>
            <w:tcW w:w="593" w:type="dxa"/>
          </w:tcPr>
          <w:p w14:paraId="6C6C4AED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11834F60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7588D14A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1CD205A9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402FEEF3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07912968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4DD144A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Self-efficacy 6</w:t>
            </w:r>
          </w:p>
        </w:tc>
        <w:tc>
          <w:tcPr>
            <w:tcW w:w="593" w:type="dxa"/>
          </w:tcPr>
          <w:p w14:paraId="50602968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14216269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5FC911A3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00" w:type="dxa"/>
          </w:tcPr>
          <w:p w14:paraId="3FB67C99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080" w:type="dxa"/>
          </w:tcPr>
          <w:p w14:paraId="56D6C003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Excluded</w:t>
            </w:r>
          </w:p>
        </w:tc>
      </w:tr>
      <w:tr w:rsidR="00D73E23" w:rsidRPr="00D73E23" w14:paraId="3C185DB6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6EE26FD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Self-efficacy 7</w:t>
            </w:r>
          </w:p>
        </w:tc>
        <w:tc>
          <w:tcPr>
            <w:tcW w:w="593" w:type="dxa"/>
          </w:tcPr>
          <w:p w14:paraId="595A9831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00" w:type="dxa"/>
          </w:tcPr>
          <w:p w14:paraId="038D794E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00" w:type="dxa"/>
          </w:tcPr>
          <w:p w14:paraId="65734F38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13B305CB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55F1E62E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4B5FF7A4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DCFD148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Self-efficacy 8</w:t>
            </w:r>
          </w:p>
        </w:tc>
        <w:tc>
          <w:tcPr>
            <w:tcW w:w="593" w:type="dxa"/>
          </w:tcPr>
          <w:p w14:paraId="789C798A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25EFA0CA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74F83062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900" w:type="dxa"/>
          </w:tcPr>
          <w:p w14:paraId="706518F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080" w:type="dxa"/>
          </w:tcPr>
          <w:p w14:paraId="717C5F46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37BDEA14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BAC281E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Self-efficacy 9</w:t>
            </w:r>
          </w:p>
        </w:tc>
        <w:tc>
          <w:tcPr>
            <w:tcW w:w="593" w:type="dxa"/>
          </w:tcPr>
          <w:p w14:paraId="568BE30F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4F92A053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471D5CE1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4C80FD94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080" w:type="dxa"/>
          </w:tcPr>
          <w:p w14:paraId="0B8CE871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Excluded</w:t>
            </w:r>
          </w:p>
        </w:tc>
      </w:tr>
      <w:tr w:rsidR="00D73E23" w:rsidRPr="00D73E23" w14:paraId="28060605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BC9CF7F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Health    status 1</w:t>
            </w:r>
          </w:p>
        </w:tc>
        <w:tc>
          <w:tcPr>
            <w:tcW w:w="593" w:type="dxa"/>
          </w:tcPr>
          <w:p w14:paraId="5829E086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59976705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20580BB3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00" w:type="dxa"/>
          </w:tcPr>
          <w:p w14:paraId="6CC5A68B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080" w:type="dxa"/>
          </w:tcPr>
          <w:p w14:paraId="75931E80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33E7D5C9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A21A87D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Health    status 2</w:t>
            </w:r>
          </w:p>
        </w:tc>
        <w:tc>
          <w:tcPr>
            <w:tcW w:w="593" w:type="dxa"/>
          </w:tcPr>
          <w:p w14:paraId="48497F81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46AD4544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00470D89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40DEED5A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43447275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59BA34F0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0014D58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Health    status 3</w:t>
            </w:r>
          </w:p>
        </w:tc>
        <w:tc>
          <w:tcPr>
            <w:tcW w:w="593" w:type="dxa"/>
          </w:tcPr>
          <w:p w14:paraId="2D011431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1D7072DF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7DF38B08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0329B0B0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080" w:type="dxa"/>
          </w:tcPr>
          <w:p w14:paraId="716C104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62623F2A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78DB95F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Health    status 4</w:t>
            </w:r>
          </w:p>
        </w:tc>
        <w:tc>
          <w:tcPr>
            <w:tcW w:w="593" w:type="dxa"/>
          </w:tcPr>
          <w:p w14:paraId="730D57B6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900" w:type="dxa"/>
          </w:tcPr>
          <w:p w14:paraId="61EAD807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900" w:type="dxa"/>
          </w:tcPr>
          <w:p w14:paraId="096E6893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6BAE95AF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23B142F4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3BA9B408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E1E14C2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Health    status 5</w:t>
            </w:r>
          </w:p>
        </w:tc>
        <w:tc>
          <w:tcPr>
            <w:tcW w:w="593" w:type="dxa"/>
          </w:tcPr>
          <w:p w14:paraId="130F42E7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00" w:type="dxa"/>
          </w:tcPr>
          <w:p w14:paraId="4B864519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00" w:type="dxa"/>
          </w:tcPr>
          <w:p w14:paraId="7915BE39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522F915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05E84B9F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573CDDC7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86C6341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Health    status 6</w:t>
            </w:r>
          </w:p>
        </w:tc>
        <w:tc>
          <w:tcPr>
            <w:tcW w:w="593" w:type="dxa"/>
          </w:tcPr>
          <w:p w14:paraId="7128B856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00" w:type="dxa"/>
          </w:tcPr>
          <w:p w14:paraId="4234A1AB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00" w:type="dxa"/>
          </w:tcPr>
          <w:p w14:paraId="782B02A5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251178DE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080" w:type="dxa"/>
          </w:tcPr>
          <w:p w14:paraId="2A56991E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7EC22049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514F8E1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Health    status 7</w:t>
            </w:r>
          </w:p>
        </w:tc>
        <w:tc>
          <w:tcPr>
            <w:tcW w:w="593" w:type="dxa"/>
          </w:tcPr>
          <w:p w14:paraId="209CA48F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00" w:type="dxa"/>
          </w:tcPr>
          <w:p w14:paraId="3461CD1A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00" w:type="dxa"/>
          </w:tcPr>
          <w:p w14:paraId="27063F68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00" w:type="dxa"/>
          </w:tcPr>
          <w:p w14:paraId="35BB2DE8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080" w:type="dxa"/>
          </w:tcPr>
          <w:p w14:paraId="68DCEECD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0371108C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85D8D59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Health    status 8</w:t>
            </w:r>
          </w:p>
        </w:tc>
        <w:tc>
          <w:tcPr>
            <w:tcW w:w="593" w:type="dxa"/>
          </w:tcPr>
          <w:p w14:paraId="380480D9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60</w:t>
            </w:r>
          </w:p>
        </w:tc>
        <w:tc>
          <w:tcPr>
            <w:tcW w:w="900" w:type="dxa"/>
          </w:tcPr>
          <w:p w14:paraId="1FCFE5DE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900" w:type="dxa"/>
          </w:tcPr>
          <w:p w14:paraId="05B231BF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202B136D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080" w:type="dxa"/>
          </w:tcPr>
          <w:p w14:paraId="2F95086D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Excluded</w:t>
            </w:r>
          </w:p>
        </w:tc>
      </w:tr>
      <w:tr w:rsidR="00D73E23" w:rsidRPr="00D73E23" w14:paraId="36D084BE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3948142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Health    status 9</w:t>
            </w:r>
          </w:p>
        </w:tc>
        <w:tc>
          <w:tcPr>
            <w:tcW w:w="593" w:type="dxa"/>
          </w:tcPr>
          <w:p w14:paraId="132F95E0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60</w:t>
            </w:r>
          </w:p>
        </w:tc>
        <w:tc>
          <w:tcPr>
            <w:tcW w:w="900" w:type="dxa"/>
          </w:tcPr>
          <w:p w14:paraId="23955E23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900" w:type="dxa"/>
          </w:tcPr>
          <w:p w14:paraId="34491B30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73A4DC4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080" w:type="dxa"/>
          </w:tcPr>
          <w:p w14:paraId="16A443FA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Excluded</w:t>
            </w:r>
          </w:p>
        </w:tc>
      </w:tr>
      <w:tr w:rsidR="00D73E23" w:rsidRPr="00D73E23" w14:paraId="0663267A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8814C54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Health    status 10</w:t>
            </w:r>
          </w:p>
        </w:tc>
        <w:tc>
          <w:tcPr>
            <w:tcW w:w="593" w:type="dxa"/>
          </w:tcPr>
          <w:p w14:paraId="135A3485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00" w:type="dxa"/>
          </w:tcPr>
          <w:p w14:paraId="069D8B7E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00" w:type="dxa"/>
          </w:tcPr>
          <w:p w14:paraId="64FD0496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59A5E7F3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4CC03FFA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47BDAECE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4C7C2D4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Health    status 11</w:t>
            </w:r>
          </w:p>
        </w:tc>
        <w:tc>
          <w:tcPr>
            <w:tcW w:w="593" w:type="dxa"/>
          </w:tcPr>
          <w:p w14:paraId="1E8A14D0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324D2237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542669BA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nan</w:t>
            </w:r>
          </w:p>
        </w:tc>
        <w:tc>
          <w:tcPr>
            <w:tcW w:w="900" w:type="dxa"/>
          </w:tcPr>
          <w:p w14:paraId="60B2E4ED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nan</w:t>
            </w:r>
          </w:p>
        </w:tc>
        <w:tc>
          <w:tcPr>
            <w:tcW w:w="1080" w:type="dxa"/>
          </w:tcPr>
          <w:p w14:paraId="4A054891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077BA32F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2E7DD4A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Health    status 12</w:t>
            </w:r>
          </w:p>
        </w:tc>
        <w:tc>
          <w:tcPr>
            <w:tcW w:w="593" w:type="dxa"/>
          </w:tcPr>
          <w:p w14:paraId="24215286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2D67B513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7E9A5DEF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03129755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7B4454F1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0EA0065A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D2FEF68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Health    status 13</w:t>
            </w:r>
          </w:p>
        </w:tc>
        <w:tc>
          <w:tcPr>
            <w:tcW w:w="593" w:type="dxa"/>
          </w:tcPr>
          <w:p w14:paraId="23003E80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5B6A868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20B87EBB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60E2858D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6D2A6636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5C687249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C20715B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Health    status 14</w:t>
            </w:r>
          </w:p>
        </w:tc>
        <w:tc>
          <w:tcPr>
            <w:tcW w:w="593" w:type="dxa"/>
          </w:tcPr>
          <w:p w14:paraId="73A96E8C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4602DD6E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76F5A671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48FF22F4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7EECC5AD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3674FADB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DF53EDA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Health    status 15</w:t>
            </w:r>
          </w:p>
        </w:tc>
        <w:tc>
          <w:tcPr>
            <w:tcW w:w="593" w:type="dxa"/>
          </w:tcPr>
          <w:p w14:paraId="3478ECFD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1E287DCE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126EFDCA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470AD977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06459515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39D3C7DA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0C86E30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intentions to Adopt 1</w:t>
            </w:r>
          </w:p>
        </w:tc>
        <w:tc>
          <w:tcPr>
            <w:tcW w:w="593" w:type="dxa"/>
          </w:tcPr>
          <w:p w14:paraId="6437FDFA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53175828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419DC56E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5CABF110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080" w:type="dxa"/>
          </w:tcPr>
          <w:p w14:paraId="4B4BE66D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5C937C1B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CA6D163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intentions to Adopt 2</w:t>
            </w:r>
          </w:p>
        </w:tc>
        <w:tc>
          <w:tcPr>
            <w:tcW w:w="593" w:type="dxa"/>
          </w:tcPr>
          <w:p w14:paraId="76BB789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110EFAFA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06BEF781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6729C98E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080" w:type="dxa"/>
          </w:tcPr>
          <w:p w14:paraId="4926478B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3EBEA99E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10D0522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intentions to Adopt 3</w:t>
            </w:r>
          </w:p>
        </w:tc>
        <w:tc>
          <w:tcPr>
            <w:tcW w:w="593" w:type="dxa"/>
          </w:tcPr>
          <w:p w14:paraId="0B8A9D5B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5FC361C8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658B188F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243A1D2A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080" w:type="dxa"/>
          </w:tcPr>
          <w:p w14:paraId="647D875B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0E612144" w14:textId="77777777" w:rsidTr="0035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37DDA08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intentions to Adopt 4</w:t>
            </w:r>
          </w:p>
        </w:tc>
        <w:tc>
          <w:tcPr>
            <w:tcW w:w="593" w:type="dxa"/>
          </w:tcPr>
          <w:p w14:paraId="7E223141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00C88E57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29095FAC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67A80893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080" w:type="dxa"/>
          </w:tcPr>
          <w:p w14:paraId="345DD27F" w14:textId="77777777" w:rsidR="00D73E23" w:rsidRPr="00D73E23" w:rsidRDefault="00D73E23" w:rsidP="00D73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  <w:tr w:rsidR="00D73E23" w:rsidRPr="00D73E23" w14:paraId="2105A731" w14:textId="77777777" w:rsidTr="00357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F45D9FC" w14:textId="77777777" w:rsidR="00D73E23" w:rsidRPr="00D73E23" w:rsidRDefault="00D73E23" w:rsidP="00D73E2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eastAsia="Times New Roman" w:hAnsiTheme="majorBidi" w:cstheme="majorBidi"/>
                <w:sz w:val="20"/>
                <w:szCs w:val="20"/>
              </w:rPr>
              <w:t>intentions to Adopt 5</w:t>
            </w:r>
          </w:p>
        </w:tc>
        <w:tc>
          <w:tcPr>
            <w:tcW w:w="593" w:type="dxa"/>
          </w:tcPr>
          <w:p w14:paraId="75C87FCC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27DB9A7D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2EC27E1C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00" w:type="dxa"/>
          </w:tcPr>
          <w:p w14:paraId="766CC3B2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080" w:type="dxa"/>
          </w:tcPr>
          <w:p w14:paraId="459C8777" w14:textId="77777777" w:rsidR="00D73E23" w:rsidRPr="00D73E23" w:rsidRDefault="00D73E23" w:rsidP="00D73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3E23">
              <w:rPr>
                <w:rFonts w:asciiTheme="majorBidi" w:hAnsiTheme="majorBidi" w:cstheme="majorBidi"/>
                <w:sz w:val="20"/>
                <w:szCs w:val="20"/>
              </w:rPr>
              <w:t>Validated</w:t>
            </w:r>
          </w:p>
        </w:tc>
      </w:tr>
    </w:tbl>
    <w:p w14:paraId="70EBB6CC" w14:textId="77777777" w:rsidR="00D73E23" w:rsidRPr="00D73E23" w:rsidRDefault="00D73E23" w:rsidP="00D73E23">
      <w:pPr>
        <w:spacing w:line="360" w:lineRule="auto"/>
        <w:ind w:left="360" w:right="-180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485AF6F" w14:textId="228BC617" w:rsidR="00D73E23" w:rsidRDefault="00D73E23" w:rsidP="00D73E23">
      <w:pPr>
        <w:pStyle w:val="NormalWeb"/>
      </w:pPr>
    </w:p>
    <w:p w14:paraId="7DBF855B" w14:textId="77777777" w:rsidR="00D73E23" w:rsidRDefault="00D73E23" w:rsidP="00B6735F">
      <w:pPr>
        <w:pStyle w:val="NormalWeb"/>
        <w:rPr>
          <w:b/>
          <w:bCs/>
        </w:rPr>
      </w:pPr>
    </w:p>
    <w:p w14:paraId="40A980FD" w14:textId="77777777" w:rsidR="00D73E23" w:rsidRDefault="00D73E23" w:rsidP="00B6735F">
      <w:pPr>
        <w:pStyle w:val="NormalWeb"/>
        <w:rPr>
          <w:b/>
          <w:bCs/>
        </w:rPr>
      </w:pPr>
    </w:p>
    <w:p w14:paraId="70527533" w14:textId="77777777" w:rsidR="00D73E23" w:rsidRDefault="00D73E23" w:rsidP="00B6735F">
      <w:pPr>
        <w:pStyle w:val="NormalWeb"/>
        <w:rPr>
          <w:b/>
          <w:bCs/>
        </w:rPr>
      </w:pPr>
    </w:p>
    <w:p w14:paraId="5E5BA5E3" w14:textId="77777777" w:rsidR="00D73E23" w:rsidRDefault="00D73E23" w:rsidP="00B6735F">
      <w:pPr>
        <w:pStyle w:val="NormalWeb"/>
        <w:rPr>
          <w:b/>
          <w:bCs/>
        </w:rPr>
      </w:pPr>
    </w:p>
    <w:p w14:paraId="4E0EA483" w14:textId="77777777" w:rsidR="00D73E23" w:rsidRDefault="00D73E23" w:rsidP="00B6735F">
      <w:pPr>
        <w:pStyle w:val="NormalWeb"/>
        <w:rPr>
          <w:b/>
          <w:bCs/>
        </w:rPr>
      </w:pPr>
    </w:p>
    <w:p w14:paraId="3B0F9408" w14:textId="77777777" w:rsidR="00D73E23" w:rsidRDefault="00D73E23" w:rsidP="00B6735F">
      <w:pPr>
        <w:pStyle w:val="NormalWeb"/>
        <w:rPr>
          <w:b/>
          <w:bCs/>
        </w:rPr>
      </w:pPr>
    </w:p>
    <w:p w14:paraId="51207A55" w14:textId="77777777" w:rsidR="00D73E23" w:rsidRDefault="00D73E23" w:rsidP="00B6735F">
      <w:pPr>
        <w:pStyle w:val="NormalWeb"/>
        <w:rPr>
          <w:b/>
          <w:bCs/>
        </w:rPr>
      </w:pPr>
    </w:p>
    <w:p w14:paraId="564F05D7" w14:textId="70A81E2B" w:rsidR="00B6735F" w:rsidRPr="00B6735F" w:rsidRDefault="002E0169" w:rsidP="00B6735F">
      <w:pPr>
        <w:pStyle w:val="NormalWeb"/>
        <w:rPr>
          <w:b/>
          <w:bCs/>
        </w:rPr>
      </w:pPr>
      <w:r w:rsidRPr="002E0169">
        <w:rPr>
          <w:b/>
          <w:bCs/>
        </w:rPr>
        <w:t>Appendix C</w:t>
      </w:r>
      <w:r w:rsidR="00D73E23">
        <w:rPr>
          <w:b/>
          <w:bCs/>
        </w:rPr>
        <w:t xml:space="preserve">: </w:t>
      </w:r>
      <w:r w:rsidRPr="002E0169">
        <w:rPr>
          <w:b/>
          <w:bCs/>
        </w:rPr>
        <w:t xml:space="preserve">Table </w:t>
      </w:r>
      <w:r w:rsidR="00C619D2">
        <w:rPr>
          <w:b/>
          <w:bCs/>
          <w:lang w:val="en-US" w:bidi="fa-IR"/>
        </w:rPr>
        <w:t>C</w:t>
      </w:r>
      <w:r w:rsidRPr="002E0169">
        <w:rPr>
          <w:b/>
          <w:bCs/>
        </w:rPr>
        <w:t xml:space="preserve">: Item reduction by </w:t>
      </w:r>
      <w:r w:rsidR="00B6735F">
        <w:rPr>
          <w:b/>
          <w:bCs/>
        </w:rPr>
        <w:t>construct across</w:t>
      </w:r>
      <w:r w:rsidR="00B6735F" w:rsidRPr="002846E7">
        <w:rPr>
          <w:rFonts w:asciiTheme="majorBidi" w:eastAsia="Arial" w:hAnsiTheme="majorBidi" w:cstheme="majorBidi"/>
          <w:b/>
          <w:bCs/>
          <w:sz w:val="20"/>
          <w:szCs w:val="20"/>
        </w:rPr>
        <w:t xml:space="preserve"> validation stage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59"/>
        <w:gridCol w:w="1101"/>
        <w:gridCol w:w="1518"/>
        <w:gridCol w:w="1456"/>
        <w:gridCol w:w="1272"/>
        <w:gridCol w:w="954"/>
      </w:tblGrid>
      <w:tr w:rsidR="00B6735F" w:rsidRPr="002846E7" w14:paraId="6DEB4231" w14:textId="77777777" w:rsidTr="00977C4E">
        <w:trPr>
          <w:tblHeader/>
        </w:trPr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E1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309FE3FF" w14:textId="77777777" w:rsidR="00B6735F" w:rsidRPr="002846E7" w:rsidRDefault="00B6735F" w:rsidP="00977C4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val="en-MY" w:eastAsia="en-MY"/>
              </w:rPr>
              <w:t>Construct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E1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00FA6DC8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val="en-MY" w:eastAsia="en-MY"/>
              </w:rPr>
              <w:t>Initial pool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E1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2252315A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val="en-MY" w:eastAsia="en-MY"/>
              </w:rPr>
              <w:t>Removed after CVI/Kappa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E1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463C1D2B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val="en-MY" w:eastAsia="en-MY"/>
              </w:rPr>
              <w:t>Removed after Cognitive debriefing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E1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0B37C6F0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val="en-MY" w:eastAsia="en-MY"/>
              </w:rPr>
              <w:t>Removed after EFA</w:t>
            </w:r>
          </w:p>
        </w:tc>
        <w:tc>
          <w:tcPr>
            <w:tcW w:w="7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E1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75D7ABEB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val="en-MY" w:eastAsia="en-MY"/>
              </w:rPr>
              <w:t>Final</w:t>
            </w:r>
          </w:p>
        </w:tc>
      </w:tr>
      <w:tr w:rsidR="00B6735F" w:rsidRPr="002846E7" w14:paraId="5BE9C3CF" w14:textId="77777777" w:rsidTr="00977C4E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75573A53" w14:textId="77777777" w:rsidR="00B6735F" w:rsidRPr="002846E7" w:rsidRDefault="00B6735F" w:rsidP="00977C4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Performance Expectancy (PE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2E656AFA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5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03C5D729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0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57DBE74E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0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2A458A02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0</w:t>
            </w:r>
          </w:p>
        </w:tc>
        <w:tc>
          <w:tcPr>
            <w:tcW w:w="7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48CC2D11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val="en-MY" w:eastAsia="en-MY"/>
              </w:rPr>
              <w:t>5</w:t>
            </w:r>
          </w:p>
        </w:tc>
      </w:tr>
      <w:tr w:rsidR="00B6735F" w:rsidRPr="002846E7" w14:paraId="6FFA4FCF" w14:textId="77777777" w:rsidTr="00977C4E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3209C5D9" w14:textId="77777777" w:rsidR="00B6735F" w:rsidRPr="002846E7" w:rsidRDefault="00B6735F" w:rsidP="00977C4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Effort Expectancy (EE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3BF7F404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5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325923A8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2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20B9B495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0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0F5175B9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0</w:t>
            </w:r>
          </w:p>
        </w:tc>
        <w:tc>
          <w:tcPr>
            <w:tcW w:w="7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431DF986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val="en-MY" w:eastAsia="en-MY"/>
              </w:rPr>
              <w:t>3</w:t>
            </w:r>
          </w:p>
        </w:tc>
      </w:tr>
      <w:tr w:rsidR="00B6735F" w:rsidRPr="002846E7" w14:paraId="130F4E1E" w14:textId="77777777" w:rsidTr="00977C4E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70D4B900" w14:textId="77777777" w:rsidR="00B6735F" w:rsidRPr="002846E7" w:rsidRDefault="00B6735F" w:rsidP="00977C4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Facilitating Conditions (FC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2BCA1822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4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030C8FD2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1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13F61900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0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6329C0D5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0</w:t>
            </w:r>
          </w:p>
        </w:tc>
        <w:tc>
          <w:tcPr>
            <w:tcW w:w="7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53D7A62F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val="en-MY" w:eastAsia="en-MY"/>
              </w:rPr>
              <w:t>3</w:t>
            </w:r>
          </w:p>
        </w:tc>
      </w:tr>
      <w:tr w:rsidR="00B6735F" w:rsidRPr="002846E7" w14:paraId="7C71D3A1" w14:textId="77777777" w:rsidTr="00977C4E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4D347DBC" w14:textId="77777777" w:rsidR="00B6735F" w:rsidRPr="002846E7" w:rsidRDefault="00B6735F" w:rsidP="00977C4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Social Influence (SI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71C86EE9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5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3153C3C7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1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758A68C1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0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59E1AE8B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0</w:t>
            </w:r>
          </w:p>
        </w:tc>
        <w:tc>
          <w:tcPr>
            <w:tcW w:w="7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41F20335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val="en-MY" w:eastAsia="en-MY"/>
              </w:rPr>
              <w:t>4</w:t>
            </w:r>
          </w:p>
        </w:tc>
      </w:tr>
      <w:tr w:rsidR="00B6735F" w:rsidRPr="002846E7" w14:paraId="49A2061F" w14:textId="77777777" w:rsidTr="00977C4E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35D0BD5A" w14:textId="77777777" w:rsidR="00B6735F" w:rsidRPr="002846E7" w:rsidRDefault="00B6735F" w:rsidP="00977C4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Perceived Susceptibility (PSU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23FCF4E6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5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3A4BCECE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1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094997F8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0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6757C47B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0</w:t>
            </w:r>
          </w:p>
        </w:tc>
        <w:tc>
          <w:tcPr>
            <w:tcW w:w="7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2D199626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val="en-MY" w:eastAsia="en-MY"/>
              </w:rPr>
              <w:t>4</w:t>
            </w:r>
          </w:p>
        </w:tc>
      </w:tr>
      <w:tr w:rsidR="00B6735F" w:rsidRPr="002846E7" w14:paraId="4E66DDA6" w14:textId="77777777" w:rsidTr="00977C4E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67D1B6B1" w14:textId="77777777" w:rsidR="00B6735F" w:rsidRPr="002846E7" w:rsidRDefault="00B6735F" w:rsidP="00977C4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Perceived Severity (PSE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735A7F90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5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71DC9A4A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0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37180723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0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2FD6A61A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0</w:t>
            </w:r>
          </w:p>
        </w:tc>
        <w:tc>
          <w:tcPr>
            <w:tcW w:w="7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58AF0BDC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val="en-MY" w:eastAsia="en-MY"/>
              </w:rPr>
              <w:t>5</w:t>
            </w:r>
          </w:p>
        </w:tc>
      </w:tr>
      <w:tr w:rsidR="00B6735F" w:rsidRPr="002846E7" w14:paraId="0DD3A92E" w14:textId="77777777" w:rsidTr="00977C4E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5B520444" w14:textId="77777777" w:rsidR="00B6735F" w:rsidRPr="002846E7" w:rsidRDefault="00B6735F" w:rsidP="00977C4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Digital Literacy (DL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747A922C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12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1D468A49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1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3633E65D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0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00196172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2</w:t>
            </w:r>
          </w:p>
        </w:tc>
        <w:tc>
          <w:tcPr>
            <w:tcW w:w="7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68BBF5DA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val="en-MY" w:eastAsia="en-MY"/>
              </w:rPr>
              <w:t>9</w:t>
            </w:r>
          </w:p>
        </w:tc>
      </w:tr>
      <w:tr w:rsidR="00B6735F" w:rsidRPr="002846E7" w14:paraId="3C9F5C31" w14:textId="77777777" w:rsidTr="00977C4E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0C0E09EE" w14:textId="77777777" w:rsidR="00B6735F" w:rsidRPr="002846E7" w:rsidRDefault="00B6735F" w:rsidP="00977C4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Technology Anxiety (TA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119F9621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11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324F18FA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4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1F7DF003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0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3D6D579D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0</w:t>
            </w:r>
          </w:p>
        </w:tc>
        <w:tc>
          <w:tcPr>
            <w:tcW w:w="7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26C7088A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val="en-MY" w:eastAsia="en-MY"/>
              </w:rPr>
              <w:t>7</w:t>
            </w:r>
          </w:p>
        </w:tc>
      </w:tr>
      <w:tr w:rsidR="00B6735F" w:rsidRPr="002846E7" w14:paraId="7BE7E021" w14:textId="77777777" w:rsidTr="00977C4E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48A09745" w14:textId="77777777" w:rsidR="00B6735F" w:rsidRPr="002846E7" w:rsidRDefault="00B6735F" w:rsidP="00977C4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Self-efficacy (SE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53D8193E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9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244D3DEF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3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424DCE91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1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3DFA7B39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1</w:t>
            </w:r>
          </w:p>
        </w:tc>
        <w:tc>
          <w:tcPr>
            <w:tcW w:w="7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4D561EC9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val="en-MY" w:eastAsia="en-MY"/>
              </w:rPr>
              <w:t>4</w:t>
            </w:r>
          </w:p>
        </w:tc>
      </w:tr>
      <w:tr w:rsidR="00B6735F" w:rsidRPr="002846E7" w14:paraId="002C180F" w14:textId="77777777" w:rsidTr="00977C4E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098E4D66" w14:textId="77777777" w:rsidR="00B6735F" w:rsidRPr="002846E7" w:rsidRDefault="00B6735F" w:rsidP="00977C4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Health Status (HS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333BFBD3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15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1F38A938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10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5BC07B78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0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024D984B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0</w:t>
            </w:r>
          </w:p>
        </w:tc>
        <w:tc>
          <w:tcPr>
            <w:tcW w:w="7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75D825B9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val="en-MY" w:eastAsia="en-MY"/>
              </w:rPr>
              <w:t>5</w:t>
            </w:r>
          </w:p>
        </w:tc>
      </w:tr>
      <w:tr w:rsidR="00B6735F" w:rsidRPr="002846E7" w14:paraId="3BBE4748" w14:textId="77777777" w:rsidTr="00977C4E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36A3A694" w14:textId="77777777" w:rsidR="00B6735F" w:rsidRPr="002846E7" w:rsidRDefault="00B6735F" w:rsidP="00977C4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Intentions to Adopt (IA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3F3A5F46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5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3D65CAAF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0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051D75A4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0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5636D4CA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sz w:val="20"/>
                <w:szCs w:val="20"/>
                <w:lang w:val="en-MY" w:eastAsia="en-MY"/>
              </w:rPr>
              <w:t>0</w:t>
            </w:r>
          </w:p>
        </w:tc>
        <w:tc>
          <w:tcPr>
            <w:tcW w:w="7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108E3CC7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val="en-MY" w:eastAsia="en-MY"/>
              </w:rPr>
              <w:t>5</w:t>
            </w:r>
          </w:p>
        </w:tc>
      </w:tr>
      <w:tr w:rsidR="00B6735F" w:rsidRPr="002846E7" w14:paraId="5EBBDC25" w14:textId="77777777" w:rsidTr="00977C4E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E1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0DC15659" w14:textId="77777777" w:rsidR="00B6735F" w:rsidRPr="002846E7" w:rsidRDefault="00B6735F" w:rsidP="00977C4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val="en-MY" w:eastAsia="en-MY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E1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4D1A48DB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val="en-MY" w:eastAsia="en-MY"/>
              </w:rPr>
              <w:t>81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E1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0469E011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val="en-MY" w:eastAsia="en-MY"/>
              </w:rPr>
              <w:t>23</w:t>
            </w:r>
          </w:p>
        </w:tc>
        <w:tc>
          <w:tcPr>
            <w:tcW w:w="11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E1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6CC58BDE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val="en-MY" w:eastAsia="en-MY"/>
              </w:rPr>
              <w:t>1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E1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7193BD7B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val="en-MY" w:eastAsia="en-MY"/>
              </w:rPr>
              <w:t>3</w:t>
            </w:r>
          </w:p>
        </w:tc>
        <w:tc>
          <w:tcPr>
            <w:tcW w:w="7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E1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4BD8FF02" w14:textId="77777777" w:rsidR="00B6735F" w:rsidRPr="002846E7" w:rsidRDefault="00B6735F" w:rsidP="00977C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2846E7"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val="en-MY" w:eastAsia="en-MY"/>
              </w:rPr>
              <w:t>54</w:t>
            </w:r>
          </w:p>
        </w:tc>
      </w:tr>
    </w:tbl>
    <w:p w14:paraId="67F97146" w14:textId="77777777" w:rsidR="00B6735F" w:rsidRPr="002846E7" w:rsidRDefault="00B6735F" w:rsidP="00B6735F">
      <w:pPr>
        <w:spacing w:before="160" w:after="0" w:line="240" w:lineRule="auto"/>
        <w:rPr>
          <w:rFonts w:asciiTheme="majorBidi" w:eastAsia="Times New Roman" w:hAnsiTheme="majorBidi" w:cstheme="majorBidi"/>
          <w:sz w:val="24"/>
          <w:szCs w:val="24"/>
          <w:lang w:val="en-MY" w:eastAsia="en-MY"/>
        </w:rPr>
      </w:pPr>
      <w:r w:rsidRPr="002846E7">
        <w:rPr>
          <w:rFonts w:asciiTheme="majorBidi" w:eastAsia="Arial" w:hAnsiTheme="majorBidi" w:cstheme="majorBidi"/>
          <w:b/>
          <w:bCs/>
          <w:sz w:val="24"/>
          <w:szCs w:val="24"/>
          <w:lang w:val="en-MY" w:eastAsia="en-MY"/>
        </w:rPr>
        <w:t xml:space="preserve">Note: </w:t>
      </w:r>
      <w:r w:rsidRPr="002846E7">
        <w:rPr>
          <w:rFonts w:asciiTheme="majorBidi" w:eastAsia="Arial" w:hAnsiTheme="majorBidi" w:cstheme="majorBidi"/>
          <w:sz w:val="24"/>
          <w:szCs w:val="24"/>
          <w:lang w:val="en-MY" w:eastAsia="en-MY"/>
        </w:rPr>
        <w:t>Columns show the number of items removed at each stage. CVI = content validity index; EFA = exploratory factor analysis.</w:t>
      </w:r>
    </w:p>
    <w:p w14:paraId="677B719B" w14:textId="77777777" w:rsidR="00B6735F" w:rsidRPr="002846E7" w:rsidRDefault="00B6735F" w:rsidP="00B6735F">
      <w:pPr>
        <w:spacing w:before="40" w:after="0" w:line="240" w:lineRule="auto"/>
        <w:rPr>
          <w:rFonts w:asciiTheme="majorBidi" w:eastAsia="Times New Roman" w:hAnsiTheme="majorBidi" w:cstheme="majorBidi"/>
          <w:sz w:val="24"/>
          <w:szCs w:val="24"/>
          <w:lang w:val="en-MY" w:eastAsia="en-MY"/>
        </w:rPr>
      </w:pPr>
      <w:r w:rsidRPr="002846E7">
        <w:rPr>
          <w:rFonts w:asciiTheme="majorBidi" w:eastAsia="Arial" w:hAnsiTheme="majorBidi" w:cstheme="majorBidi"/>
          <w:sz w:val="24"/>
          <w:szCs w:val="24"/>
          <w:lang w:val="en-MY" w:eastAsia="en-MY"/>
        </w:rPr>
        <w:t>EFA removed SE5 (factor loading &lt; 0.30) and DL3, DL4 (cross-loading on a second factor, compromising one-dimensionality of the digital literacy construct).</w:t>
      </w:r>
    </w:p>
    <w:p w14:paraId="05C225B9" w14:textId="77777777" w:rsidR="00B6735F" w:rsidRPr="002846E7" w:rsidRDefault="00B6735F" w:rsidP="00B6735F">
      <w:pPr>
        <w:spacing w:before="40"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MY"/>
        </w:rPr>
      </w:pPr>
      <w:r w:rsidRPr="002846E7">
        <w:rPr>
          <w:rFonts w:asciiTheme="majorBidi" w:eastAsia="Arial" w:hAnsiTheme="majorBidi" w:cstheme="majorBidi"/>
          <w:sz w:val="24"/>
          <w:szCs w:val="24"/>
          <w:lang w:val="en-MY" w:eastAsia="en-MY"/>
        </w:rPr>
        <w:t>Following confirmatory factor analysis (CFA; n</w:t>
      </w:r>
      <w:r w:rsidRPr="002846E7">
        <w:rPr>
          <w:rFonts w:ascii="Arial" w:eastAsia="Arial" w:hAnsi="Arial" w:cs="Arial"/>
          <w:sz w:val="24"/>
          <w:szCs w:val="24"/>
          <w:lang w:val="en-MY" w:eastAsia="en-MY"/>
        </w:rPr>
        <w:t xml:space="preserve"> = 500), HS5 was additionally excluded due to a low factor loading (0.343), yielding a final instrument of 54 items.</w:t>
      </w:r>
    </w:p>
    <w:p w14:paraId="2612B4BC" w14:textId="77777777" w:rsidR="00E016A4" w:rsidRDefault="00E016A4" w:rsidP="00DF100C">
      <w:pPr>
        <w:jc w:val="center"/>
      </w:pPr>
    </w:p>
    <w:sectPr w:rsidR="00E016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00C"/>
    <w:rsid w:val="000F617C"/>
    <w:rsid w:val="001C1900"/>
    <w:rsid w:val="002E0169"/>
    <w:rsid w:val="00411DD3"/>
    <w:rsid w:val="004804A6"/>
    <w:rsid w:val="00525255"/>
    <w:rsid w:val="00745FCD"/>
    <w:rsid w:val="00757B7D"/>
    <w:rsid w:val="00B6735F"/>
    <w:rsid w:val="00C619D2"/>
    <w:rsid w:val="00D73E23"/>
    <w:rsid w:val="00DB5DA2"/>
    <w:rsid w:val="00DD2EF8"/>
    <w:rsid w:val="00DF100C"/>
    <w:rsid w:val="00E016A4"/>
    <w:rsid w:val="00ED0955"/>
    <w:rsid w:val="00F55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E801C"/>
  <w15:chartTrackingRefBased/>
  <w15:docId w15:val="{1B0DF6D8-A9E4-43E7-BD4D-2F07ADF7D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E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1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57B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E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dTable2-Accent3">
    <w:name w:val="Grid Table 2 Accent 3"/>
    <w:basedOn w:val="TableNormal"/>
    <w:uiPriority w:val="47"/>
    <w:rsid w:val="00D73E23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1588</Words>
  <Characters>905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-Laptop</dc:creator>
  <cp:keywords/>
  <dc:description/>
  <cp:lastModifiedBy>golaleh karbasi</cp:lastModifiedBy>
  <cp:revision>11</cp:revision>
  <dcterms:created xsi:type="dcterms:W3CDTF">2025-08-13T02:01:00Z</dcterms:created>
  <dcterms:modified xsi:type="dcterms:W3CDTF">2026-06-12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526bee-aae3-4c88-8aed-ca0c81d1ac8e</vt:lpwstr>
  </property>
</Properties>
</file>